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B0BFF" w14:textId="67CC6309" w:rsidR="00CD7E93" w:rsidRDefault="00B805BE" w:rsidP="00B805BE">
      <w:pPr>
        <w:spacing w:line="240" w:lineRule="auto"/>
        <w:ind w:firstLine="0"/>
        <w:rPr>
          <w:color w:val="000000" w:themeColor="text1"/>
          <w:szCs w:val="24"/>
        </w:rPr>
      </w:pPr>
      <w:r w:rsidRPr="00B805BE">
        <w:rPr>
          <w:b/>
          <w:bCs/>
        </w:rPr>
        <w:t>S1.</w:t>
      </w:r>
      <w:r>
        <w:t xml:space="preserve"> </w:t>
      </w:r>
      <w:r w:rsidRPr="0091521F">
        <w:rPr>
          <w:color w:val="000000" w:themeColor="text1"/>
          <w:szCs w:val="24"/>
        </w:rPr>
        <w:t>GLMM Results for the Covariates-Unadjusted Models Predicting Health Outcomes</w:t>
      </w:r>
      <w:r>
        <w:rPr>
          <w:color w:val="000000" w:themeColor="text1"/>
          <w:szCs w:val="24"/>
        </w:rPr>
        <w:t>.</w:t>
      </w:r>
    </w:p>
    <w:tbl>
      <w:tblPr>
        <w:tblStyle w:val="TableGrid1"/>
        <w:tblpPr w:leftFromText="180" w:rightFromText="180" w:vertAnchor="text" w:horzAnchor="margin" w:tblpY="252"/>
        <w:tblW w:w="129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2505"/>
        <w:gridCol w:w="1188"/>
        <w:gridCol w:w="2392"/>
        <w:gridCol w:w="1197"/>
        <w:gridCol w:w="2384"/>
        <w:gridCol w:w="1208"/>
      </w:tblGrid>
      <w:tr w:rsidR="00B805BE" w:rsidRPr="00B805BE" w14:paraId="0850CA1C" w14:textId="77777777" w:rsidTr="00B805BE">
        <w:trPr>
          <w:trHeight w:val="800"/>
        </w:trPr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1B9E229D" w14:textId="77777777" w:rsidR="00B805BE" w:rsidRPr="00B805BE" w:rsidRDefault="00B805BE" w:rsidP="00B805BE">
            <w:pPr>
              <w:spacing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Predictors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</w:tcPr>
          <w:p w14:paraId="1CA295F0" w14:textId="77777777" w:rsidR="00B805BE" w:rsidRPr="00B805BE" w:rsidRDefault="00B805BE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Depression</w:t>
            </w:r>
          </w:p>
          <w:p w14:paraId="245ED4CE" w14:textId="77777777" w:rsidR="00B805BE" w:rsidRPr="00B805BE" w:rsidRDefault="00B805BE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6516BAA6" w14:textId="77777777" w:rsidR="00B805BE" w:rsidRPr="00B805BE" w:rsidRDefault="00B805BE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34036E03" w14:textId="033B415F" w:rsidR="00B805BE" w:rsidRPr="00B805BE" w:rsidRDefault="008A75DF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TSSD</w:t>
            </w:r>
          </w:p>
          <w:p w14:paraId="02A03EA9" w14:textId="77777777" w:rsidR="00B805BE" w:rsidRPr="00B805BE" w:rsidRDefault="00B805BE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58909D81" w14:textId="77777777" w:rsidR="00B805BE" w:rsidRPr="00B805BE" w:rsidRDefault="00B805BE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14:paraId="3EF73BFA" w14:textId="77777777" w:rsidR="00B805BE" w:rsidRPr="00B805BE" w:rsidRDefault="00B805BE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General health</w:t>
            </w:r>
          </w:p>
          <w:p w14:paraId="2DC4B5B2" w14:textId="77777777" w:rsidR="00B805BE" w:rsidRPr="00B805BE" w:rsidRDefault="00B805BE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E7B3944" w14:textId="77777777" w:rsidR="00B805BE" w:rsidRPr="00B805BE" w:rsidRDefault="00B805BE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B805BE" w:rsidRPr="00B805BE" w14:paraId="5C142D2D" w14:textId="77777777" w:rsidTr="006F39A5">
        <w:trPr>
          <w:trHeight w:val="521"/>
        </w:trPr>
        <w:tc>
          <w:tcPr>
            <w:tcW w:w="1836" w:type="dxa"/>
            <w:tcBorders>
              <w:top w:val="single" w:sz="4" w:space="0" w:color="auto"/>
            </w:tcBorders>
          </w:tcPr>
          <w:p w14:paraId="1E6656EF" w14:textId="77777777" w:rsidR="00B805BE" w:rsidRPr="00B805BE" w:rsidRDefault="00B805BE" w:rsidP="00B805BE">
            <w:pPr>
              <w:spacing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Time</w:t>
            </w:r>
          </w:p>
        </w:tc>
        <w:tc>
          <w:tcPr>
            <w:tcW w:w="2558" w:type="dxa"/>
            <w:tcBorders>
              <w:top w:val="single" w:sz="4" w:space="0" w:color="auto"/>
            </w:tcBorders>
          </w:tcPr>
          <w:p w14:paraId="31F65123" w14:textId="77777777" w:rsidR="008A75DF" w:rsidRDefault="008A75DF" w:rsidP="008A75D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8A75DF">
              <w:rPr>
                <w:rFonts w:ascii="Times New Roman" w:hAnsi="Times New Roman" w:cs="Times New Roman"/>
                <w:szCs w:val="24"/>
              </w:rPr>
              <w:t>0.875</w:t>
            </w:r>
          </w:p>
          <w:p w14:paraId="49FEBDE8" w14:textId="70596EA3" w:rsidR="00B805BE" w:rsidRPr="00B805BE" w:rsidRDefault="008A75DF" w:rsidP="008A75D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8A75DF">
              <w:rPr>
                <w:rFonts w:ascii="Times New Roman" w:hAnsi="Times New Roman" w:cs="Times New Roman"/>
                <w:szCs w:val="24"/>
              </w:rPr>
              <w:t>0.805</w:t>
            </w:r>
            <w:r>
              <w:rPr>
                <w:rFonts w:ascii="Times New Roman" w:hAnsi="Times New Roman" w:cs="Times New Roman"/>
                <w:szCs w:val="24"/>
              </w:rPr>
              <w:t xml:space="preserve">- </w:t>
            </w:r>
            <w:r w:rsidRPr="008A75DF">
              <w:rPr>
                <w:rFonts w:ascii="Times New Roman" w:hAnsi="Times New Roman" w:cs="Times New Roman"/>
                <w:szCs w:val="24"/>
              </w:rPr>
              <w:t>0.95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377E0186" w14:textId="77777777" w:rsidR="0035309C" w:rsidRPr="0035309C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309C">
              <w:rPr>
                <w:rFonts w:ascii="Times New Roman" w:hAnsi="Times New Roman" w:cs="Times New Roman"/>
                <w:szCs w:val="24"/>
              </w:rPr>
              <w:t>0.001</w:t>
            </w:r>
          </w:p>
          <w:p w14:paraId="4CC83B35" w14:textId="561BC2C1" w:rsidR="00B805BE" w:rsidRPr="00B805BE" w:rsidRDefault="00B805BE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56" w:type="dxa"/>
            <w:tcBorders>
              <w:top w:val="single" w:sz="4" w:space="0" w:color="auto"/>
            </w:tcBorders>
          </w:tcPr>
          <w:p w14:paraId="1CE536E8" w14:textId="77777777" w:rsidR="0035309C" w:rsidRPr="0035309C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309C">
              <w:rPr>
                <w:rFonts w:ascii="Times New Roman" w:hAnsi="Times New Roman" w:cs="Times New Roman"/>
                <w:szCs w:val="24"/>
              </w:rPr>
              <w:t>0.933</w:t>
            </w:r>
          </w:p>
          <w:p w14:paraId="51DD371D" w14:textId="71516D9B" w:rsidR="0035309C" w:rsidRPr="0035309C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35309C">
              <w:rPr>
                <w:rFonts w:ascii="Times New Roman" w:hAnsi="Times New Roman" w:cs="Times New Roman"/>
                <w:szCs w:val="24"/>
              </w:rPr>
              <w:t>0.854</w:t>
            </w:r>
            <w:r>
              <w:rPr>
                <w:rFonts w:ascii="Times New Roman" w:hAnsi="Times New Roman" w:cs="Times New Roman"/>
                <w:szCs w:val="24"/>
              </w:rPr>
              <w:t xml:space="preserve"> - </w:t>
            </w:r>
            <w:r w:rsidRPr="0035309C">
              <w:rPr>
                <w:rFonts w:ascii="Times New Roman" w:hAnsi="Times New Roman" w:cs="Times New Roman"/>
                <w:szCs w:val="24"/>
              </w:rPr>
              <w:t>1.02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  <w:p w14:paraId="28FB829A" w14:textId="2E9839BD" w:rsidR="00B805BE" w:rsidRPr="00B805BE" w:rsidRDefault="00B805BE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2ED826E" w14:textId="77777777" w:rsidR="0035309C" w:rsidRPr="0035309C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309C">
              <w:rPr>
                <w:rFonts w:ascii="Times New Roman" w:hAnsi="Times New Roman" w:cs="Times New Roman"/>
                <w:szCs w:val="24"/>
              </w:rPr>
              <w:t xml:space="preserve">0.131  </w:t>
            </w:r>
          </w:p>
          <w:p w14:paraId="53CE06F7" w14:textId="2B01C96D" w:rsidR="00B805BE" w:rsidRPr="00B805BE" w:rsidRDefault="00B805BE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46" w:type="dxa"/>
            <w:tcBorders>
              <w:top w:val="single" w:sz="4" w:space="0" w:color="auto"/>
            </w:tcBorders>
          </w:tcPr>
          <w:p w14:paraId="78A52C41" w14:textId="77777777" w:rsidR="0035309C" w:rsidRPr="0035309C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309C">
              <w:rPr>
                <w:rFonts w:ascii="Times New Roman" w:hAnsi="Times New Roman" w:cs="Times New Roman"/>
                <w:szCs w:val="24"/>
              </w:rPr>
              <w:t>0.834</w:t>
            </w:r>
          </w:p>
          <w:p w14:paraId="458F0294" w14:textId="3DBAE3EB" w:rsidR="00B805BE" w:rsidRPr="00B805BE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35309C">
              <w:rPr>
                <w:rFonts w:ascii="Times New Roman" w:hAnsi="Times New Roman" w:cs="Times New Roman"/>
                <w:szCs w:val="24"/>
              </w:rPr>
              <w:t>0.768</w:t>
            </w:r>
            <w:r>
              <w:rPr>
                <w:rFonts w:ascii="Times New Roman" w:hAnsi="Times New Roman" w:cs="Times New Roman"/>
                <w:szCs w:val="24"/>
              </w:rPr>
              <w:t xml:space="preserve"> - </w:t>
            </w:r>
            <w:r w:rsidRPr="0035309C">
              <w:rPr>
                <w:rFonts w:ascii="Times New Roman" w:hAnsi="Times New Roman" w:cs="Times New Roman"/>
                <w:szCs w:val="24"/>
              </w:rPr>
              <w:t>0.90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1A62D1B8" w14:textId="3ED0281A" w:rsidR="00B805BE" w:rsidRPr="00B805BE" w:rsidRDefault="0035309C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B805BE" w:rsidRPr="00B805BE" w14:paraId="1A50E954" w14:textId="77777777" w:rsidTr="00FB7CE5">
        <w:trPr>
          <w:trHeight w:val="710"/>
        </w:trPr>
        <w:tc>
          <w:tcPr>
            <w:tcW w:w="1836" w:type="dxa"/>
          </w:tcPr>
          <w:p w14:paraId="0D15ED12" w14:textId="77777777" w:rsidR="00B805BE" w:rsidRPr="00B805BE" w:rsidRDefault="00B805BE" w:rsidP="00B805BE">
            <w:pPr>
              <w:spacing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Social isolation and loneliness</w:t>
            </w:r>
          </w:p>
        </w:tc>
        <w:tc>
          <w:tcPr>
            <w:tcW w:w="2558" w:type="dxa"/>
          </w:tcPr>
          <w:p w14:paraId="76A6D04B" w14:textId="77777777" w:rsidR="008A75DF" w:rsidRPr="008A75DF" w:rsidRDefault="008A75DF" w:rsidP="008A75D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8A75DF">
              <w:rPr>
                <w:rFonts w:ascii="Times New Roman" w:hAnsi="Times New Roman" w:cs="Times New Roman"/>
                <w:szCs w:val="24"/>
              </w:rPr>
              <w:t>2.291</w:t>
            </w:r>
          </w:p>
          <w:p w14:paraId="00CE9B94" w14:textId="487CD396" w:rsidR="00B805BE" w:rsidRPr="00B805BE" w:rsidRDefault="008A75DF" w:rsidP="008A75D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8A75DF">
              <w:rPr>
                <w:rFonts w:ascii="Times New Roman" w:hAnsi="Times New Roman" w:cs="Times New Roman"/>
                <w:szCs w:val="24"/>
              </w:rPr>
              <w:t>2.113</w:t>
            </w:r>
            <w:r>
              <w:rPr>
                <w:rFonts w:ascii="Times New Roman" w:hAnsi="Times New Roman" w:cs="Times New Roman"/>
                <w:szCs w:val="24"/>
              </w:rPr>
              <w:t xml:space="preserve">- </w:t>
            </w:r>
            <w:r w:rsidRPr="008A75DF">
              <w:rPr>
                <w:rFonts w:ascii="Times New Roman" w:hAnsi="Times New Roman" w:cs="Times New Roman"/>
                <w:szCs w:val="24"/>
              </w:rPr>
              <w:t>2.48</w:t>
            </w:r>
            <w:r>
              <w:rPr>
                <w:rFonts w:ascii="Times New Roman" w:hAnsi="Times New Roman" w:cs="Times New Roman"/>
                <w:szCs w:val="24"/>
              </w:rPr>
              <w:t>3)</w:t>
            </w:r>
          </w:p>
        </w:tc>
        <w:tc>
          <w:tcPr>
            <w:tcW w:w="1206" w:type="dxa"/>
          </w:tcPr>
          <w:p w14:paraId="11333663" w14:textId="105E8736" w:rsidR="00B805BE" w:rsidRPr="00B805BE" w:rsidRDefault="0035309C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2456" w:type="dxa"/>
          </w:tcPr>
          <w:p w14:paraId="45B12555" w14:textId="77777777" w:rsidR="0035309C" w:rsidRPr="0035309C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309C">
              <w:rPr>
                <w:rFonts w:ascii="Times New Roman" w:hAnsi="Times New Roman" w:cs="Times New Roman"/>
                <w:szCs w:val="24"/>
              </w:rPr>
              <w:t>1.874</w:t>
            </w:r>
          </w:p>
          <w:p w14:paraId="28732A17" w14:textId="25B738D4" w:rsidR="00B805BE" w:rsidRPr="00B805BE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35309C">
              <w:rPr>
                <w:rFonts w:ascii="Times New Roman" w:hAnsi="Times New Roman" w:cs="Times New Roman"/>
                <w:szCs w:val="24"/>
              </w:rPr>
              <w:t>1.722</w:t>
            </w:r>
            <w:r>
              <w:rPr>
                <w:rFonts w:ascii="Times New Roman" w:hAnsi="Times New Roman" w:cs="Times New Roman"/>
                <w:szCs w:val="24"/>
              </w:rPr>
              <w:t xml:space="preserve"> - </w:t>
            </w:r>
            <w:r w:rsidRPr="0035309C">
              <w:rPr>
                <w:rFonts w:ascii="Times New Roman" w:hAnsi="Times New Roman" w:cs="Times New Roman"/>
                <w:szCs w:val="24"/>
              </w:rPr>
              <w:t>2.04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16" w:type="dxa"/>
          </w:tcPr>
          <w:p w14:paraId="652289B2" w14:textId="26644FB2" w:rsidR="00B805BE" w:rsidRPr="00B805BE" w:rsidRDefault="0035309C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2446" w:type="dxa"/>
          </w:tcPr>
          <w:p w14:paraId="139FE3E2" w14:textId="77777777" w:rsidR="0035309C" w:rsidRPr="0035309C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309C">
              <w:rPr>
                <w:rFonts w:ascii="Times New Roman" w:hAnsi="Times New Roman" w:cs="Times New Roman"/>
                <w:szCs w:val="24"/>
              </w:rPr>
              <w:t>0.657</w:t>
            </w:r>
          </w:p>
          <w:p w14:paraId="79BE4AB0" w14:textId="770BA5C7" w:rsidR="00B805BE" w:rsidRPr="00B805BE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35309C">
              <w:rPr>
                <w:rFonts w:ascii="Times New Roman" w:hAnsi="Times New Roman" w:cs="Times New Roman"/>
                <w:szCs w:val="24"/>
              </w:rPr>
              <w:t>0.608</w:t>
            </w:r>
            <w:r>
              <w:rPr>
                <w:rFonts w:ascii="Times New Roman" w:hAnsi="Times New Roman" w:cs="Times New Roman"/>
                <w:szCs w:val="24"/>
              </w:rPr>
              <w:t xml:space="preserve"> - </w:t>
            </w:r>
            <w:r w:rsidRPr="0035309C">
              <w:rPr>
                <w:rFonts w:ascii="Times New Roman" w:hAnsi="Times New Roman" w:cs="Times New Roman"/>
                <w:szCs w:val="24"/>
              </w:rPr>
              <w:t>0.71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27" w:type="dxa"/>
          </w:tcPr>
          <w:p w14:paraId="1444467D" w14:textId="529F4AF4" w:rsidR="00B805BE" w:rsidRPr="00B805BE" w:rsidRDefault="0035309C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B805BE" w:rsidRPr="00B805BE" w14:paraId="03A96791" w14:textId="77777777" w:rsidTr="00FB7CE5">
        <w:trPr>
          <w:trHeight w:val="728"/>
        </w:trPr>
        <w:tc>
          <w:tcPr>
            <w:tcW w:w="1836" w:type="dxa"/>
            <w:tcBorders>
              <w:bottom w:val="single" w:sz="4" w:space="0" w:color="auto"/>
            </w:tcBorders>
          </w:tcPr>
          <w:p w14:paraId="2D13ECAC" w14:textId="77777777" w:rsidR="00B805BE" w:rsidRPr="00B805BE" w:rsidRDefault="00B805BE" w:rsidP="00B805BE">
            <w:pPr>
              <w:spacing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Time × Social isolation/loneliness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634C9FDE" w14:textId="77777777" w:rsidR="0035309C" w:rsidRPr="0035309C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309C">
              <w:rPr>
                <w:rFonts w:ascii="Times New Roman" w:hAnsi="Times New Roman" w:cs="Times New Roman"/>
                <w:szCs w:val="24"/>
              </w:rPr>
              <w:t>1.036</w:t>
            </w:r>
          </w:p>
          <w:p w14:paraId="5CE7E5B1" w14:textId="496842D7" w:rsidR="00B805BE" w:rsidRPr="00B805BE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35309C">
              <w:rPr>
                <w:rFonts w:ascii="Times New Roman" w:hAnsi="Times New Roman" w:cs="Times New Roman"/>
                <w:szCs w:val="24"/>
              </w:rPr>
              <w:t>0.978</w:t>
            </w:r>
            <w:r>
              <w:rPr>
                <w:rFonts w:ascii="Times New Roman" w:hAnsi="Times New Roman" w:cs="Times New Roman"/>
                <w:szCs w:val="24"/>
              </w:rPr>
              <w:t xml:space="preserve">- </w:t>
            </w:r>
            <w:r w:rsidRPr="0035309C">
              <w:rPr>
                <w:rFonts w:ascii="Times New Roman" w:hAnsi="Times New Roman" w:cs="Times New Roman"/>
                <w:szCs w:val="24"/>
              </w:rPr>
              <w:t>1.09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6EF93F1D" w14:textId="77777777" w:rsidR="0035309C" w:rsidRPr="0035309C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309C">
              <w:rPr>
                <w:rFonts w:ascii="Times New Roman" w:hAnsi="Times New Roman" w:cs="Times New Roman"/>
                <w:szCs w:val="24"/>
              </w:rPr>
              <w:t>0.225</w:t>
            </w:r>
          </w:p>
          <w:p w14:paraId="4763A06D" w14:textId="5283314F" w:rsidR="00B805BE" w:rsidRPr="00B805BE" w:rsidRDefault="00B805BE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56" w:type="dxa"/>
            <w:tcBorders>
              <w:bottom w:val="single" w:sz="4" w:space="0" w:color="auto"/>
            </w:tcBorders>
          </w:tcPr>
          <w:p w14:paraId="6441C733" w14:textId="77777777" w:rsidR="0035309C" w:rsidRPr="0035309C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309C">
              <w:rPr>
                <w:rFonts w:ascii="Times New Roman" w:hAnsi="Times New Roman" w:cs="Times New Roman"/>
                <w:szCs w:val="24"/>
              </w:rPr>
              <w:t>1.030</w:t>
            </w:r>
          </w:p>
          <w:p w14:paraId="432177D6" w14:textId="77F230F7" w:rsidR="00B805BE" w:rsidRPr="00B805BE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35309C">
              <w:rPr>
                <w:rFonts w:ascii="Times New Roman" w:hAnsi="Times New Roman" w:cs="Times New Roman"/>
                <w:szCs w:val="24"/>
              </w:rPr>
              <w:t>0.969</w:t>
            </w:r>
            <w:r>
              <w:rPr>
                <w:rFonts w:ascii="Times New Roman" w:hAnsi="Times New Roman" w:cs="Times New Roman"/>
                <w:szCs w:val="24"/>
              </w:rPr>
              <w:t xml:space="preserve">- </w:t>
            </w:r>
            <w:r w:rsidRPr="0035309C">
              <w:rPr>
                <w:rFonts w:ascii="Times New Roman" w:hAnsi="Times New Roman" w:cs="Times New Roman"/>
                <w:szCs w:val="24"/>
              </w:rPr>
              <w:t>1.09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C080E36" w14:textId="77777777" w:rsidR="0035309C" w:rsidRPr="0035309C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309C">
              <w:rPr>
                <w:rFonts w:ascii="Times New Roman" w:hAnsi="Times New Roman" w:cs="Times New Roman"/>
                <w:szCs w:val="24"/>
              </w:rPr>
              <w:t xml:space="preserve">0.333  </w:t>
            </w:r>
          </w:p>
          <w:p w14:paraId="75FF1AAA" w14:textId="3B75973B" w:rsidR="00B805BE" w:rsidRPr="00B805BE" w:rsidRDefault="00B805BE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14:paraId="5045BF95" w14:textId="77777777" w:rsidR="0035309C" w:rsidRPr="0035309C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309C">
              <w:rPr>
                <w:rFonts w:ascii="Times New Roman" w:hAnsi="Times New Roman" w:cs="Times New Roman"/>
                <w:szCs w:val="24"/>
              </w:rPr>
              <w:t>0.993</w:t>
            </w:r>
          </w:p>
          <w:p w14:paraId="0F151453" w14:textId="73B37DFD" w:rsidR="00B805BE" w:rsidRPr="00B805BE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35309C">
              <w:rPr>
                <w:rFonts w:ascii="Times New Roman" w:hAnsi="Times New Roman" w:cs="Times New Roman"/>
                <w:szCs w:val="24"/>
              </w:rPr>
              <w:t>0.940</w:t>
            </w:r>
            <w:r>
              <w:rPr>
                <w:rFonts w:ascii="Times New Roman" w:hAnsi="Times New Roman" w:cs="Times New Roman"/>
                <w:szCs w:val="24"/>
              </w:rPr>
              <w:t xml:space="preserve"> - </w:t>
            </w:r>
            <w:r w:rsidRPr="0035309C">
              <w:rPr>
                <w:rFonts w:ascii="Times New Roman" w:hAnsi="Times New Roman" w:cs="Times New Roman"/>
                <w:szCs w:val="24"/>
              </w:rPr>
              <w:t>1.05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21A9C477" w14:textId="77777777" w:rsidR="0035309C" w:rsidRPr="0035309C" w:rsidRDefault="0035309C" w:rsidP="003530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5309C">
              <w:rPr>
                <w:rFonts w:ascii="Times New Roman" w:hAnsi="Times New Roman" w:cs="Times New Roman"/>
                <w:szCs w:val="24"/>
              </w:rPr>
              <w:t>0.822</w:t>
            </w:r>
          </w:p>
          <w:p w14:paraId="36B97424" w14:textId="49BCCE82" w:rsidR="00B805BE" w:rsidRPr="00B805BE" w:rsidRDefault="00B805BE" w:rsidP="00B805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50055BAF" w14:textId="77777777" w:rsidR="00B805BE" w:rsidRDefault="00B805BE" w:rsidP="0035309C">
      <w:pPr>
        <w:ind w:firstLine="0"/>
      </w:pPr>
    </w:p>
    <w:p w14:paraId="37A73C55" w14:textId="62CAC747" w:rsidR="0035309C" w:rsidRDefault="00B805BE" w:rsidP="0035309C">
      <w:pPr>
        <w:spacing w:line="240" w:lineRule="auto"/>
        <w:ind w:firstLine="0"/>
        <w:rPr>
          <w:color w:val="000000" w:themeColor="text1"/>
          <w:szCs w:val="24"/>
        </w:rPr>
      </w:pPr>
      <w:r w:rsidRPr="0035309C">
        <w:rPr>
          <w:b/>
          <w:bCs/>
        </w:rPr>
        <w:t>S2.</w:t>
      </w:r>
      <w:r>
        <w:t xml:space="preserve"> </w:t>
      </w:r>
      <w:r w:rsidR="0035309C" w:rsidRPr="0091521F">
        <w:rPr>
          <w:color w:val="000000" w:themeColor="text1"/>
          <w:szCs w:val="24"/>
        </w:rPr>
        <w:t>GLMM Results for the Covariates-</w:t>
      </w:r>
      <w:r w:rsidR="0035309C">
        <w:rPr>
          <w:color w:val="000000" w:themeColor="text1"/>
          <w:szCs w:val="24"/>
        </w:rPr>
        <w:t>A</w:t>
      </w:r>
      <w:r w:rsidR="0035309C" w:rsidRPr="0091521F">
        <w:rPr>
          <w:color w:val="000000" w:themeColor="text1"/>
          <w:szCs w:val="24"/>
        </w:rPr>
        <w:t>djusted Models Predicting Health Outcomes</w:t>
      </w:r>
      <w:r w:rsidR="0035309C">
        <w:rPr>
          <w:color w:val="000000" w:themeColor="text1"/>
          <w:szCs w:val="24"/>
        </w:rPr>
        <w:t>.</w:t>
      </w:r>
    </w:p>
    <w:tbl>
      <w:tblPr>
        <w:tblStyle w:val="TableGrid1"/>
        <w:tblpPr w:leftFromText="180" w:rightFromText="180" w:vertAnchor="text" w:horzAnchor="margin" w:tblpY="252"/>
        <w:tblW w:w="1294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890"/>
        <w:gridCol w:w="1440"/>
        <w:gridCol w:w="2250"/>
        <w:gridCol w:w="1260"/>
        <w:gridCol w:w="2023"/>
        <w:gridCol w:w="1207"/>
      </w:tblGrid>
      <w:tr w:rsidR="0035309C" w:rsidRPr="00B805BE" w14:paraId="4BBFD877" w14:textId="77777777" w:rsidTr="00D45648">
        <w:trPr>
          <w:trHeight w:val="8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0C6B68DC" w14:textId="77777777" w:rsidR="0035309C" w:rsidRPr="00B805BE" w:rsidRDefault="0035309C" w:rsidP="006F39A5">
            <w:pPr>
              <w:spacing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Predictor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FA26743" w14:textId="77777777" w:rsidR="0035309C" w:rsidRPr="00B805BE" w:rsidRDefault="0035309C" w:rsidP="006F39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Depression</w:t>
            </w:r>
          </w:p>
          <w:p w14:paraId="646036AD" w14:textId="77777777" w:rsidR="0035309C" w:rsidRPr="00B805BE" w:rsidRDefault="0035309C" w:rsidP="006F39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A1E73AC" w14:textId="77777777" w:rsidR="0035309C" w:rsidRPr="00B805BE" w:rsidRDefault="0035309C" w:rsidP="006F39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D486BBE" w14:textId="77777777" w:rsidR="0035309C" w:rsidRPr="00B805BE" w:rsidRDefault="0035309C" w:rsidP="006F39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TSSD</w:t>
            </w:r>
          </w:p>
          <w:p w14:paraId="3E5A4532" w14:textId="77777777" w:rsidR="0035309C" w:rsidRPr="00B805BE" w:rsidRDefault="0035309C" w:rsidP="006F39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81D5B98" w14:textId="77777777" w:rsidR="0035309C" w:rsidRPr="00B805BE" w:rsidRDefault="0035309C" w:rsidP="006F39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094F9430" w14:textId="77777777" w:rsidR="0035309C" w:rsidRPr="00B805BE" w:rsidRDefault="0035309C" w:rsidP="006F39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General health</w:t>
            </w:r>
          </w:p>
          <w:p w14:paraId="4CF4B13B" w14:textId="77777777" w:rsidR="0035309C" w:rsidRPr="00B805BE" w:rsidRDefault="0035309C" w:rsidP="006F39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623FFC53" w14:textId="77777777" w:rsidR="0035309C" w:rsidRPr="00B805BE" w:rsidRDefault="0035309C" w:rsidP="006F39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6249BC" w:rsidRPr="00B805BE" w14:paraId="19D98193" w14:textId="77777777" w:rsidTr="00D45648">
        <w:trPr>
          <w:trHeight w:val="521"/>
        </w:trPr>
        <w:tc>
          <w:tcPr>
            <w:tcW w:w="2875" w:type="dxa"/>
            <w:tcBorders>
              <w:top w:val="single" w:sz="4" w:space="0" w:color="auto"/>
            </w:tcBorders>
          </w:tcPr>
          <w:p w14:paraId="19E01EAE" w14:textId="77777777" w:rsidR="006249BC" w:rsidRPr="00B805BE" w:rsidRDefault="006249BC" w:rsidP="006249BC">
            <w:pPr>
              <w:spacing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2BE33B0A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0.865</w:t>
            </w:r>
          </w:p>
          <w:p w14:paraId="654B3040" w14:textId="60D6CF80" w:rsidR="006249BC" w:rsidRPr="00B805BE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0.795–0.941) 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4EE3911" w14:textId="19EA675C" w:rsidR="006249BC" w:rsidRPr="00B805BE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974D8B">
              <w:rPr>
                <w:rFonts w:cstheme="majorBidi"/>
                <w:szCs w:val="24"/>
              </w:rPr>
              <w:t>&lt; .00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2BA76A61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0.951 </w:t>
            </w:r>
          </w:p>
          <w:p w14:paraId="3986487F" w14:textId="11ACC251" w:rsidR="006249BC" w:rsidRPr="00B805BE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0.869–1.040) 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E0A338" w14:textId="20A98C84" w:rsidR="006249BC" w:rsidRPr="00B805BE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974D8B">
              <w:rPr>
                <w:rFonts w:cstheme="majorBidi"/>
                <w:szCs w:val="24"/>
              </w:rPr>
              <w:t>0.272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vAlign w:val="bottom"/>
          </w:tcPr>
          <w:p w14:paraId="3D362025" w14:textId="25A9054C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0.839</w:t>
            </w:r>
          </w:p>
          <w:p w14:paraId="12EFDB2A" w14:textId="603D09CD" w:rsidR="006249BC" w:rsidRPr="00B805BE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(0.772–0.911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bottom"/>
          </w:tcPr>
          <w:p w14:paraId="2BC9C0B5" w14:textId="77777777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2F6B57">
              <w:rPr>
                <w:rFonts w:cstheme="majorBidi"/>
                <w:szCs w:val="24"/>
              </w:rPr>
              <w:t>&lt; .001</w:t>
            </w:r>
          </w:p>
          <w:p w14:paraId="16B78798" w14:textId="3722119C" w:rsidR="006249BC" w:rsidRPr="00B805BE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</w:tr>
      <w:tr w:rsidR="006249BC" w:rsidRPr="00B805BE" w14:paraId="36A603A1" w14:textId="77777777" w:rsidTr="00D45648">
        <w:trPr>
          <w:trHeight w:val="629"/>
        </w:trPr>
        <w:tc>
          <w:tcPr>
            <w:tcW w:w="2875" w:type="dxa"/>
          </w:tcPr>
          <w:p w14:paraId="484CB673" w14:textId="77777777" w:rsidR="006249BC" w:rsidRPr="00B805BE" w:rsidRDefault="006249BC" w:rsidP="006249BC">
            <w:pPr>
              <w:spacing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Social isolation and loneliness</w:t>
            </w:r>
          </w:p>
        </w:tc>
        <w:tc>
          <w:tcPr>
            <w:tcW w:w="1890" w:type="dxa"/>
            <w:vAlign w:val="bottom"/>
          </w:tcPr>
          <w:p w14:paraId="4DDCB79F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2.212 </w:t>
            </w:r>
          </w:p>
          <w:p w14:paraId="1C30ACED" w14:textId="475CCACB" w:rsidR="006249BC" w:rsidRPr="00B805BE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2.037–2.402)  </w:t>
            </w:r>
          </w:p>
        </w:tc>
        <w:tc>
          <w:tcPr>
            <w:tcW w:w="1440" w:type="dxa"/>
          </w:tcPr>
          <w:p w14:paraId="1266CDBA" w14:textId="24CA5785" w:rsidR="006249BC" w:rsidRPr="00B805BE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974D8B">
              <w:rPr>
                <w:rFonts w:cstheme="majorBidi"/>
                <w:szCs w:val="24"/>
              </w:rPr>
              <w:t>&lt; .001</w:t>
            </w:r>
          </w:p>
        </w:tc>
        <w:tc>
          <w:tcPr>
            <w:tcW w:w="2250" w:type="dxa"/>
            <w:vAlign w:val="bottom"/>
          </w:tcPr>
          <w:p w14:paraId="77CB4011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1.808 </w:t>
            </w:r>
          </w:p>
          <w:p w14:paraId="4AB66E22" w14:textId="50A8D39E" w:rsidR="006249BC" w:rsidRPr="00B805BE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1.657–1.972)  </w:t>
            </w:r>
          </w:p>
        </w:tc>
        <w:tc>
          <w:tcPr>
            <w:tcW w:w="1260" w:type="dxa"/>
          </w:tcPr>
          <w:p w14:paraId="53ABEC3C" w14:textId="2BAC50BA" w:rsidR="006249BC" w:rsidRPr="00B805BE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974D8B">
              <w:rPr>
                <w:rFonts w:cstheme="majorBidi"/>
                <w:szCs w:val="24"/>
              </w:rPr>
              <w:t>&lt; .001</w:t>
            </w:r>
          </w:p>
        </w:tc>
        <w:tc>
          <w:tcPr>
            <w:tcW w:w="2023" w:type="dxa"/>
            <w:vAlign w:val="bottom"/>
          </w:tcPr>
          <w:p w14:paraId="0ED284A1" w14:textId="20ADEB78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0.640</w:t>
            </w:r>
          </w:p>
          <w:p w14:paraId="66A35E71" w14:textId="4B2F26F2" w:rsidR="006249BC" w:rsidRPr="00B805BE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(0.591–0.694)</w:t>
            </w:r>
          </w:p>
        </w:tc>
        <w:tc>
          <w:tcPr>
            <w:tcW w:w="1207" w:type="dxa"/>
            <w:vAlign w:val="bottom"/>
          </w:tcPr>
          <w:p w14:paraId="7ACF9902" w14:textId="77777777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2F6B57">
              <w:rPr>
                <w:rFonts w:cstheme="majorBidi"/>
                <w:szCs w:val="24"/>
              </w:rPr>
              <w:t>&lt; .001</w:t>
            </w:r>
          </w:p>
          <w:p w14:paraId="246AF782" w14:textId="40368132" w:rsidR="006249BC" w:rsidRPr="00B805BE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</w:tr>
      <w:tr w:rsidR="006249BC" w:rsidRPr="00B805BE" w14:paraId="31B6FCBC" w14:textId="77777777" w:rsidTr="00D45648">
        <w:trPr>
          <w:trHeight w:val="767"/>
        </w:trPr>
        <w:tc>
          <w:tcPr>
            <w:tcW w:w="2875" w:type="dxa"/>
          </w:tcPr>
          <w:p w14:paraId="19E60352" w14:textId="77777777" w:rsidR="006249BC" w:rsidRPr="00B805BE" w:rsidRDefault="006249BC" w:rsidP="006249BC">
            <w:pPr>
              <w:spacing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B805BE">
              <w:rPr>
                <w:rFonts w:ascii="Times New Roman" w:hAnsi="Times New Roman" w:cs="Times New Roman"/>
                <w:szCs w:val="24"/>
              </w:rPr>
              <w:t>Time × Social isolation/loneliness</w:t>
            </w:r>
          </w:p>
        </w:tc>
        <w:tc>
          <w:tcPr>
            <w:tcW w:w="1890" w:type="dxa"/>
            <w:vAlign w:val="bottom"/>
          </w:tcPr>
          <w:p w14:paraId="18FB47AA" w14:textId="7AF90711" w:rsidR="002F6B57" w:rsidRDefault="002F6B57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1.034</w:t>
            </w:r>
          </w:p>
          <w:p w14:paraId="20DD5B51" w14:textId="77777777" w:rsidR="006249BC" w:rsidRDefault="002F6B57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(0.975</w:t>
            </w:r>
            <w:r w:rsidRPr="00974D8B">
              <w:rPr>
                <w:rFonts w:cstheme="majorBidi"/>
                <w:color w:val="000000"/>
                <w:szCs w:val="24"/>
              </w:rPr>
              <w:t>–</w:t>
            </w:r>
            <w:r>
              <w:rPr>
                <w:rFonts w:cstheme="majorBidi"/>
                <w:color w:val="000000"/>
                <w:szCs w:val="24"/>
              </w:rPr>
              <w:t>1.097)</w:t>
            </w:r>
          </w:p>
          <w:p w14:paraId="0A7FD247" w14:textId="30585E9A" w:rsidR="002F6B57" w:rsidRPr="00B805BE" w:rsidRDefault="002F6B57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</w:p>
        </w:tc>
        <w:tc>
          <w:tcPr>
            <w:tcW w:w="1440" w:type="dxa"/>
          </w:tcPr>
          <w:p w14:paraId="3323EE46" w14:textId="104BF59E" w:rsidR="006249BC" w:rsidRPr="00B805BE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0.260</w:t>
            </w:r>
          </w:p>
        </w:tc>
        <w:tc>
          <w:tcPr>
            <w:tcW w:w="2250" w:type="dxa"/>
          </w:tcPr>
          <w:p w14:paraId="1B7855C0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1.036</w:t>
            </w:r>
          </w:p>
          <w:p w14:paraId="29DA9C91" w14:textId="4D1A5882" w:rsidR="006249BC" w:rsidRPr="00B805BE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(0.972–1.103)</w:t>
            </w:r>
          </w:p>
        </w:tc>
        <w:tc>
          <w:tcPr>
            <w:tcW w:w="1260" w:type="dxa"/>
          </w:tcPr>
          <w:p w14:paraId="3B58947A" w14:textId="5F1DD0D2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0.276</w:t>
            </w:r>
          </w:p>
          <w:p w14:paraId="3CB2AE0F" w14:textId="77777777" w:rsidR="006249BC" w:rsidRPr="00B805BE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2023" w:type="dxa"/>
            <w:vAlign w:val="bottom"/>
          </w:tcPr>
          <w:p w14:paraId="6A8C21DF" w14:textId="6AF5EF46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0.992</w:t>
            </w:r>
          </w:p>
          <w:p w14:paraId="7860B04C" w14:textId="77777777" w:rsidR="006249BC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(0.938–1.049)</w:t>
            </w:r>
          </w:p>
          <w:p w14:paraId="11D11E25" w14:textId="553D739D" w:rsidR="002F6B57" w:rsidRPr="00B805BE" w:rsidRDefault="002F6B57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</w:p>
        </w:tc>
        <w:tc>
          <w:tcPr>
            <w:tcW w:w="1207" w:type="dxa"/>
          </w:tcPr>
          <w:p w14:paraId="692453FD" w14:textId="1624FC8C" w:rsidR="006249BC" w:rsidRPr="00B805BE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2F6B57">
              <w:rPr>
                <w:rFonts w:cstheme="majorBidi"/>
                <w:szCs w:val="24"/>
              </w:rPr>
              <w:t>0.771</w:t>
            </w:r>
          </w:p>
        </w:tc>
      </w:tr>
      <w:tr w:rsidR="006249BC" w:rsidRPr="00B805BE" w14:paraId="7105C88C" w14:textId="77777777" w:rsidTr="00D45648">
        <w:trPr>
          <w:trHeight w:val="341"/>
        </w:trPr>
        <w:tc>
          <w:tcPr>
            <w:tcW w:w="2875" w:type="dxa"/>
          </w:tcPr>
          <w:p w14:paraId="5A093D51" w14:textId="77777777" w:rsidR="006249BC" w:rsidRDefault="006249BC" w:rsidP="006249BC">
            <w:pPr>
              <w:spacing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Gender </w:t>
            </w:r>
          </w:p>
          <w:p w14:paraId="489807E2" w14:textId="2FA5B398" w:rsidR="006249BC" w:rsidRPr="00B805BE" w:rsidRDefault="006249BC" w:rsidP="006249BC">
            <w:pPr>
              <w:spacing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0" w:type="dxa"/>
            <w:vAlign w:val="bottom"/>
          </w:tcPr>
          <w:p w14:paraId="05946441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1.220 </w:t>
            </w:r>
          </w:p>
          <w:p w14:paraId="0B7355C0" w14:textId="277D1B7D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0.917–1.621)  </w:t>
            </w:r>
          </w:p>
        </w:tc>
        <w:tc>
          <w:tcPr>
            <w:tcW w:w="1440" w:type="dxa"/>
            <w:vAlign w:val="bottom"/>
          </w:tcPr>
          <w:p w14:paraId="3391B315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0.171</w:t>
            </w:r>
          </w:p>
          <w:p w14:paraId="62AD68C3" w14:textId="7781B819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2250" w:type="dxa"/>
            <w:vAlign w:val="bottom"/>
          </w:tcPr>
          <w:p w14:paraId="33F2C349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0.862 </w:t>
            </w:r>
          </w:p>
          <w:p w14:paraId="3198DBA7" w14:textId="7477D351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0.631–1.177)  </w:t>
            </w:r>
          </w:p>
        </w:tc>
        <w:tc>
          <w:tcPr>
            <w:tcW w:w="1260" w:type="dxa"/>
            <w:vAlign w:val="bottom"/>
          </w:tcPr>
          <w:p w14:paraId="7C7219C1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0.349</w:t>
            </w:r>
          </w:p>
          <w:p w14:paraId="502F7533" w14:textId="15E0EC79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2023" w:type="dxa"/>
            <w:vAlign w:val="bottom"/>
          </w:tcPr>
          <w:p w14:paraId="197DA1F4" w14:textId="77E936B4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0.632</w:t>
            </w:r>
          </w:p>
          <w:p w14:paraId="47B01612" w14:textId="48E49558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(0.455–0.878)</w:t>
            </w:r>
          </w:p>
        </w:tc>
        <w:tc>
          <w:tcPr>
            <w:tcW w:w="1207" w:type="dxa"/>
          </w:tcPr>
          <w:p w14:paraId="494B83A2" w14:textId="5F01F5E5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2F6B57">
              <w:rPr>
                <w:rFonts w:cstheme="majorBidi"/>
                <w:szCs w:val="24"/>
              </w:rPr>
              <w:t>0.006</w:t>
            </w:r>
          </w:p>
        </w:tc>
      </w:tr>
      <w:tr w:rsidR="006249BC" w:rsidRPr="00B805BE" w14:paraId="345C5CB9" w14:textId="77777777" w:rsidTr="00D45648">
        <w:trPr>
          <w:trHeight w:val="728"/>
        </w:trPr>
        <w:tc>
          <w:tcPr>
            <w:tcW w:w="2875" w:type="dxa"/>
            <w:tcBorders>
              <w:bottom w:val="nil"/>
            </w:tcBorders>
          </w:tcPr>
          <w:p w14:paraId="05E45B69" w14:textId="0BBFDFED" w:rsidR="006249BC" w:rsidRPr="006F39A5" w:rsidRDefault="006249BC" w:rsidP="006249BC">
            <w:pPr>
              <w:spacing w:line="240" w:lineRule="auto"/>
              <w:ind w:firstLine="0"/>
              <w:rPr>
                <w:rFonts w:eastAsiaTheme="minorHAnsi"/>
              </w:rPr>
            </w:pPr>
            <w:r w:rsidRPr="006F39A5">
              <w:rPr>
                <w:rFonts w:eastAsiaTheme="minorHAnsi"/>
              </w:rPr>
              <w:t>Age</w:t>
            </w: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511A8320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1.002 </w:t>
            </w:r>
          </w:p>
          <w:p w14:paraId="249381FE" w14:textId="28D6BCEC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0.988–1.017)  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6A5DC663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0.754</w:t>
            </w:r>
          </w:p>
          <w:p w14:paraId="49EEC59D" w14:textId="46809530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7B3BD8DE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0.990 </w:t>
            </w:r>
          </w:p>
          <w:p w14:paraId="681FF7CB" w14:textId="033AA0EA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0.975–1.006)  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4CA283F2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0.229</w:t>
            </w:r>
          </w:p>
          <w:p w14:paraId="2D7205D5" w14:textId="70DC8BCF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</w:p>
        </w:tc>
        <w:tc>
          <w:tcPr>
            <w:tcW w:w="2023" w:type="dxa"/>
            <w:tcBorders>
              <w:bottom w:val="nil"/>
            </w:tcBorders>
            <w:vAlign w:val="bottom"/>
          </w:tcPr>
          <w:p w14:paraId="30BFF45A" w14:textId="044237D9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0.958</w:t>
            </w:r>
          </w:p>
          <w:p w14:paraId="0A56831D" w14:textId="7B65425D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(0.942–0.975)</w:t>
            </w:r>
          </w:p>
        </w:tc>
        <w:tc>
          <w:tcPr>
            <w:tcW w:w="1207" w:type="dxa"/>
            <w:tcBorders>
              <w:bottom w:val="nil"/>
            </w:tcBorders>
          </w:tcPr>
          <w:p w14:paraId="33F0B4FF" w14:textId="4DD8D12F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2F6B57">
              <w:rPr>
                <w:rFonts w:cstheme="majorBidi"/>
                <w:szCs w:val="24"/>
              </w:rPr>
              <w:t>&lt; .001</w:t>
            </w:r>
          </w:p>
        </w:tc>
      </w:tr>
      <w:tr w:rsidR="00B9746E" w:rsidRPr="00B805BE" w14:paraId="0F2C32A5" w14:textId="77777777" w:rsidTr="00D45648">
        <w:trPr>
          <w:trHeight w:val="58"/>
        </w:trPr>
        <w:tc>
          <w:tcPr>
            <w:tcW w:w="2875" w:type="dxa"/>
            <w:tcBorders>
              <w:top w:val="nil"/>
            </w:tcBorders>
          </w:tcPr>
          <w:p w14:paraId="31363707" w14:textId="77777777" w:rsidR="00B9746E" w:rsidRDefault="00B9746E" w:rsidP="00B9746E">
            <w:pPr>
              <w:spacing w:line="240" w:lineRule="auto"/>
              <w:ind w:firstLine="0"/>
              <w:rPr>
                <w:rFonts w:eastAsiaTheme="minorHAnsi"/>
              </w:rPr>
            </w:pPr>
            <w:r w:rsidRPr="006F39A5">
              <w:rPr>
                <w:rFonts w:eastAsiaTheme="minorHAnsi"/>
              </w:rPr>
              <w:lastRenderedPageBreak/>
              <w:t>Language (ref = Arabic)</w:t>
            </w:r>
          </w:p>
          <w:p w14:paraId="51D34B95" w14:textId="761E9F68" w:rsidR="00B9746E" w:rsidRPr="006F39A5" w:rsidRDefault="00B9746E" w:rsidP="00B9746E">
            <w:pPr>
              <w:spacing w:line="240" w:lineRule="auto"/>
              <w:ind w:firstLine="0"/>
              <w:rPr>
                <w:rFonts w:eastAsiaTheme="minorHAnsi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32076FF7" w14:textId="77777777" w:rsidR="00B9746E" w:rsidRPr="00974D8B" w:rsidRDefault="00B9746E" w:rsidP="00B9746E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625F3297" w14:textId="77777777" w:rsidR="00B9746E" w:rsidRPr="00974D8B" w:rsidRDefault="00B9746E" w:rsidP="00B9746E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</w:p>
        </w:tc>
        <w:tc>
          <w:tcPr>
            <w:tcW w:w="2250" w:type="dxa"/>
            <w:tcBorders>
              <w:top w:val="nil"/>
            </w:tcBorders>
          </w:tcPr>
          <w:p w14:paraId="7924BF37" w14:textId="77777777" w:rsidR="00B9746E" w:rsidRPr="00974D8B" w:rsidRDefault="00B9746E" w:rsidP="00B9746E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11C8A48F" w14:textId="77777777" w:rsidR="00B9746E" w:rsidRPr="00974D8B" w:rsidRDefault="00B9746E" w:rsidP="00B9746E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</w:p>
        </w:tc>
        <w:tc>
          <w:tcPr>
            <w:tcW w:w="2023" w:type="dxa"/>
            <w:tcBorders>
              <w:top w:val="nil"/>
            </w:tcBorders>
          </w:tcPr>
          <w:p w14:paraId="595DB3ED" w14:textId="77777777" w:rsidR="00B9746E" w:rsidRPr="002F6B57" w:rsidRDefault="00B9746E" w:rsidP="002F6B57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</w:p>
        </w:tc>
        <w:tc>
          <w:tcPr>
            <w:tcW w:w="1207" w:type="dxa"/>
            <w:tcBorders>
              <w:top w:val="nil"/>
            </w:tcBorders>
          </w:tcPr>
          <w:p w14:paraId="7ACC6ADA" w14:textId="77777777" w:rsidR="00B9746E" w:rsidRPr="002F6B57" w:rsidRDefault="00B9746E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</w:tr>
      <w:tr w:rsidR="006249BC" w:rsidRPr="00B805BE" w14:paraId="560DE458" w14:textId="77777777" w:rsidTr="00D45648">
        <w:trPr>
          <w:trHeight w:val="323"/>
        </w:trPr>
        <w:tc>
          <w:tcPr>
            <w:tcW w:w="2875" w:type="dxa"/>
          </w:tcPr>
          <w:p w14:paraId="2D9FAAC0" w14:textId="0FD6449B" w:rsidR="006249BC" w:rsidRPr="006F39A5" w:rsidRDefault="006249BC" w:rsidP="006249BC">
            <w:pPr>
              <w:spacing w:line="240" w:lineRule="auto"/>
              <w:ind w:left="720" w:firstLine="0"/>
              <w:rPr>
                <w:rFonts w:eastAsiaTheme="minorHAnsi"/>
              </w:rPr>
            </w:pPr>
            <w:r w:rsidRPr="006F39A5">
              <w:rPr>
                <w:rFonts w:eastAsiaTheme="minorHAnsi"/>
              </w:rPr>
              <w:t>English</w:t>
            </w:r>
          </w:p>
        </w:tc>
        <w:tc>
          <w:tcPr>
            <w:tcW w:w="1890" w:type="dxa"/>
            <w:vAlign w:val="bottom"/>
          </w:tcPr>
          <w:p w14:paraId="0ACFE6F4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2.412 </w:t>
            </w:r>
          </w:p>
          <w:p w14:paraId="6166542D" w14:textId="012530DB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1.639–3.550)  </w:t>
            </w:r>
          </w:p>
        </w:tc>
        <w:tc>
          <w:tcPr>
            <w:tcW w:w="1440" w:type="dxa"/>
          </w:tcPr>
          <w:p w14:paraId="2DB826AE" w14:textId="55D88995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974D8B">
              <w:rPr>
                <w:rFonts w:cstheme="majorBidi"/>
                <w:szCs w:val="24"/>
              </w:rPr>
              <w:t>&lt; .001</w:t>
            </w:r>
          </w:p>
        </w:tc>
        <w:tc>
          <w:tcPr>
            <w:tcW w:w="2250" w:type="dxa"/>
            <w:vAlign w:val="bottom"/>
          </w:tcPr>
          <w:p w14:paraId="6F6C782E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4.708 </w:t>
            </w:r>
          </w:p>
          <w:p w14:paraId="0CB09D02" w14:textId="41FBAEC4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3.054–7.257)  </w:t>
            </w:r>
          </w:p>
        </w:tc>
        <w:tc>
          <w:tcPr>
            <w:tcW w:w="1260" w:type="dxa"/>
          </w:tcPr>
          <w:p w14:paraId="6E840740" w14:textId="4FD7E5A4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974D8B">
              <w:rPr>
                <w:rFonts w:cstheme="majorBidi"/>
                <w:szCs w:val="24"/>
              </w:rPr>
              <w:t>&lt; .001</w:t>
            </w:r>
          </w:p>
        </w:tc>
        <w:tc>
          <w:tcPr>
            <w:tcW w:w="2023" w:type="dxa"/>
            <w:vAlign w:val="bottom"/>
          </w:tcPr>
          <w:p w14:paraId="668D88B9" w14:textId="76AFF560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2.409</w:t>
            </w:r>
          </w:p>
          <w:p w14:paraId="5A1724EC" w14:textId="57654D00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(1.526–3.803)</w:t>
            </w:r>
          </w:p>
        </w:tc>
        <w:tc>
          <w:tcPr>
            <w:tcW w:w="1207" w:type="dxa"/>
          </w:tcPr>
          <w:p w14:paraId="44F0698B" w14:textId="32585BD5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2F6B57">
              <w:rPr>
                <w:rFonts w:cstheme="majorBidi"/>
                <w:szCs w:val="24"/>
              </w:rPr>
              <w:t>&lt; .001</w:t>
            </w:r>
          </w:p>
        </w:tc>
      </w:tr>
      <w:tr w:rsidR="006249BC" w:rsidRPr="00B805BE" w14:paraId="29320BEA" w14:textId="77777777" w:rsidTr="00D45648">
        <w:trPr>
          <w:trHeight w:val="260"/>
        </w:trPr>
        <w:tc>
          <w:tcPr>
            <w:tcW w:w="2875" w:type="dxa"/>
          </w:tcPr>
          <w:p w14:paraId="6DFDDE8E" w14:textId="2A12B079" w:rsidR="006249BC" w:rsidRPr="006F39A5" w:rsidRDefault="006249BC" w:rsidP="006249BC">
            <w:pPr>
              <w:spacing w:line="240" w:lineRule="auto"/>
              <w:ind w:left="720" w:firstLine="0"/>
              <w:rPr>
                <w:rFonts w:eastAsiaTheme="minorHAnsi"/>
              </w:rPr>
            </w:pPr>
            <w:r w:rsidRPr="006F39A5">
              <w:rPr>
                <w:rFonts w:eastAsiaTheme="minorHAnsi"/>
              </w:rPr>
              <w:t>Farsi</w:t>
            </w:r>
          </w:p>
        </w:tc>
        <w:tc>
          <w:tcPr>
            <w:tcW w:w="1890" w:type="dxa"/>
            <w:vAlign w:val="bottom"/>
          </w:tcPr>
          <w:p w14:paraId="5E04DDFF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3.354</w:t>
            </w:r>
          </w:p>
          <w:p w14:paraId="3F4FDE94" w14:textId="7BC562D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2.275–4.946)  </w:t>
            </w:r>
          </w:p>
        </w:tc>
        <w:tc>
          <w:tcPr>
            <w:tcW w:w="1440" w:type="dxa"/>
          </w:tcPr>
          <w:p w14:paraId="761AAA4E" w14:textId="6F230F70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974D8B">
              <w:rPr>
                <w:rFonts w:cstheme="majorBidi"/>
                <w:szCs w:val="24"/>
              </w:rPr>
              <w:t>&lt; .001</w:t>
            </w:r>
          </w:p>
        </w:tc>
        <w:tc>
          <w:tcPr>
            <w:tcW w:w="2250" w:type="dxa"/>
            <w:vAlign w:val="bottom"/>
          </w:tcPr>
          <w:p w14:paraId="7DB6522B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1.177 </w:t>
            </w:r>
          </w:p>
          <w:p w14:paraId="78046AAB" w14:textId="2F4B7AE4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0.780–1.776)  </w:t>
            </w:r>
          </w:p>
        </w:tc>
        <w:tc>
          <w:tcPr>
            <w:tcW w:w="1260" w:type="dxa"/>
            <w:vAlign w:val="bottom"/>
          </w:tcPr>
          <w:p w14:paraId="7ECBDFD0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0.437</w:t>
            </w:r>
          </w:p>
          <w:p w14:paraId="5C7D1788" w14:textId="57EC8AB2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</w:p>
        </w:tc>
        <w:tc>
          <w:tcPr>
            <w:tcW w:w="2023" w:type="dxa"/>
            <w:vAlign w:val="bottom"/>
          </w:tcPr>
          <w:p w14:paraId="7D5BBC88" w14:textId="6447CCD8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0.951</w:t>
            </w:r>
          </w:p>
          <w:p w14:paraId="45FCAE86" w14:textId="318A5E20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(0.618–1.464)</w:t>
            </w:r>
          </w:p>
        </w:tc>
        <w:tc>
          <w:tcPr>
            <w:tcW w:w="1207" w:type="dxa"/>
            <w:vAlign w:val="bottom"/>
          </w:tcPr>
          <w:p w14:paraId="1BE734D2" w14:textId="77777777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2F6B57">
              <w:rPr>
                <w:rFonts w:cstheme="majorBidi"/>
                <w:szCs w:val="24"/>
              </w:rPr>
              <w:t>0.819</w:t>
            </w:r>
          </w:p>
          <w:p w14:paraId="09C016A9" w14:textId="7886DAFE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</w:tr>
      <w:tr w:rsidR="006249BC" w:rsidRPr="00B805BE" w14:paraId="77A5A092" w14:textId="77777777" w:rsidTr="00D45648">
        <w:trPr>
          <w:trHeight w:val="161"/>
        </w:trPr>
        <w:tc>
          <w:tcPr>
            <w:tcW w:w="2875" w:type="dxa"/>
          </w:tcPr>
          <w:p w14:paraId="7FFFE486" w14:textId="2A08D458" w:rsidR="006249BC" w:rsidRPr="006F39A5" w:rsidRDefault="006249BC" w:rsidP="006249BC">
            <w:pPr>
              <w:spacing w:line="240" w:lineRule="auto"/>
              <w:ind w:left="720" w:firstLine="0"/>
              <w:rPr>
                <w:rFonts w:eastAsiaTheme="minorHAnsi"/>
              </w:rPr>
            </w:pPr>
            <w:r w:rsidRPr="006F39A5">
              <w:rPr>
                <w:rFonts w:eastAsiaTheme="minorHAnsi"/>
              </w:rPr>
              <w:t>Somali</w:t>
            </w:r>
          </w:p>
        </w:tc>
        <w:tc>
          <w:tcPr>
            <w:tcW w:w="1890" w:type="dxa"/>
            <w:vAlign w:val="bottom"/>
          </w:tcPr>
          <w:p w14:paraId="333E9412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1.848 </w:t>
            </w:r>
          </w:p>
          <w:p w14:paraId="16EEE4B0" w14:textId="5E6DBED3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1.173–2.911)  </w:t>
            </w:r>
          </w:p>
        </w:tc>
        <w:tc>
          <w:tcPr>
            <w:tcW w:w="1440" w:type="dxa"/>
          </w:tcPr>
          <w:p w14:paraId="65C7FF17" w14:textId="5D42851F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974D8B">
              <w:rPr>
                <w:rFonts w:eastAsiaTheme="minorHAnsi" w:cstheme="majorBidi"/>
                <w:szCs w:val="24"/>
              </w:rPr>
              <w:t>0.008</w:t>
            </w:r>
          </w:p>
        </w:tc>
        <w:tc>
          <w:tcPr>
            <w:tcW w:w="2250" w:type="dxa"/>
            <w:vAlign w:val="bottom"/>
          </w:tcPr>
          <w:p w14:paraId="500F06D8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1.209 </w:t>
            </w:r>
          </w:p>
          <w:p w14:paraId="4491F650" w14:textId="567B378D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0.706–2.072)  </w:t>
            </w:r>
          </w:p>
        </w:tc>
        <w:tc>
          <w:tcPr>
            <w:tcW w:w="1260" w:type="dxa"/>
            <w:vAlign w:val="bottom"/>
          </w:tcPr>
          <w:p w14:paraId="1CC7639C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0.489</w:t>
            </w:r>
          </w:p>
          <w:p w14:paraId="2EA3368D" w14:textId="2891AA4E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</w:p>
        </w:tc>
        <w:tc>
          <w:tcPr>
            <w:tcW w:w="2023" w:type="dxa"/>
            <w:vAlign w:val="bottom"/>
          </w:tcPr>
          <w:p w14:paraId="53CAFEDF" w14:textId="2449BB6E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0.775</w:t>
            </w:r>
          </w:p>
          <w:p w14:paraId="467090BF" w14:textId="3BA84194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(0.468–1.284)</w:t>
            </w:r>
          </w:p>
        </w:tc>
        <w:tc>
          <w:tcPr>
            <w:tcW w:w="1207" w:type="dxa"/>
            <w:vAlign w:val="bottom"/>
          </w:tcPr>
          <w:p w14:paraId="1347F0DE" w14:textId="77777777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2F6B57">
              <w:rPr>
                <w:rFonts w:cstheme="majorBidi"/>
                <w:szCs w:val="24"/>
              </w:rPr>
              <w:t>0.322</w:t>
            </w:r>
          </w:p>
          <w:p w14:paraId="676DBAD6" w14:textId="726906AE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</w:tr>
      <w:tr w:rsidR="006249BC" w:rsidRPr="00B805BE" w14:paraId="3827E2F3" w14:textId="77777777" w:rsidTr="00D45648">
        <w:trPr>
          <w:trHeight w:val="323"/>
        </w:trPr>
        <w:tc>
          <w:tcPr>
            <w:tcW w:w="2875" w:type="dxa"/>
          </w:tcPr>
          <w:p w14:paraId="213FA26C" w14:textId="0207D446" w:rsidR="006249BC" w:rsidRPr="006F39A5" w:rsidRDefault="006249BC" w:rsidP="006249BC">
            <w:pPr>
              <w:spacing w:line="240" w:lineRule="auto"/>
              <w:ind w:left="720" w:firstLine="0"/>
              <w:rPr>
                <w:rFonts w:eastAsiaTheme="minorHAnsi"/>
              </w:rPr>
            </w:pPr>
            <w:r w:rsidRPr="006F39A5">
              <w:rPr>
                <w:rFonts w:eastAsiaTheme="minorHAnsi"/>
              </w:rPr>
              <w:t>Dari</w:t>
            </w:r>
          </w:p>
        </w:tc>
        <w:tc>
          <w:tcPr>
            <w:tcW w:w="1890" w:type="dxa"/>
            <w:vAlign w:val="bottom"/>
          </w:tcPr>
          <w:p w14:paraId="1A820451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2.776 </w:t>
            </w:r>
          </w:p>
          <w:p w14:paraId="2146D870" w14:textId="02C35434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1.899–4.058)  </w:t>
            </w:r>
          </w:p>
        </w:tc>
        <w:tc>
          <w:tcPr>
            <w:tcW w:w="1440" w:type="dxa"/>
          </w:tcPr>
          <w:p w14:paraId="35E9F3F0" w14:textId="6CDF56A6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974D8B">
              <w:rPr>
                <w:rFonts w:cstheme="majorBidi"/>
                <w:szCs w:val="24"/>
              </w:rPr>
              <w:t>&lt; .001</w:t>
            </w:r>
          </w:p>
        </w:tc>
        <w:tc>
          <w:tcPr>
            <w:tcW w:w="2250" w:type="dxa"/>
            <w:vAlign w:val="bottom"/>
          </w:tcPr>
          <w:p w14:paraId="0E8A76C1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2.901 </w:t>
            </w:r>
          </w:p>
          <w:p w14:paraId="6B402151" w14:textId="184AF44A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1.927–4.368)  </w:t>
            </w:r>
          </w:p>
        </w:tc>
        <w:tc>
          <w:tcPr>
            <w:tcW w:w="1260" w:type="dxa"/>
          </w:tcPr>
          <w:p w14:paraId="164B062E" w14:textId="2891ACBB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974D8B">
              <w:rPr>
                <w:rFonts w:cstheme="majorBidi"/>
                <w:szCs w:val="24"/>
              </w:rPr>
              <w:t>&lt; .001</w:t>
            </w:r>
          </w:p>
        </w:tc>
        <w:tc>
          <w:tcPr>
            <w:tcW w:w="2023" w:type="dxa"/>
            <w:vAlign w:val="bottom"/>
          </w:tcPr>
          <w:p w14:paraId="042F3109" w14:textId="40E8A3B5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0.441</w:t>
            </w:r>
          </w:p>
          <w:p w14:paraId="5738DFF6" w14:textId="37DD2188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eastAsiaTheme="minorHAnsi" w:cstheme="majorBidi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(0.286–0.680)</w:t>
            </w:r>
          </w:p>
        </w:tc>
        <w:tc>
          <w:tcPr>
            <w:tcW w:w="1207" w:type="dxa"/>
            <w:vAlign w:val="bottom"/>
          </w:tcPr>
          <w:p w14:paraId="00864A16" w14:textId="77777777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2F6B57">
              <w:rPr>
                <w:rFonts w:cstheme="majorBidi"/>
                <w:szCs w:val="24"/>
              </w:rPr>
              <w:t>&lt; .001</w:t>
            </w:r>
          </w:p>
          <w:p w14:paraId="3BF4C49F" w14:textId="030DDA6C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</w:tr>
      <w:tr w:rsidR="00B9746E" w:rsidRPr="00B805BE" w14:paraId="0D8E3746" w14:textId="77777777" w:rsidTr="00DD545A">
        <w:trPr>
          <w:trHeight w:val="747"/>
        </w:trPr>
        <w:tc>
          <w:tcPr>
            <w:tcW w:w="2875" w:type="dxa"/>
          </w:tcPr>
          <w:p w14:paraId="78A50FAE" w14:textId="33FE16AB" w:rsidR="00B9746E" w:rsidRPr="006F39A5" w:rsidRDefault="00B9746E" w:rsidP="00B9746E">
            <w:pPr>
              <w:spacing w:line="240" w:lineRule="auto"/>
              <w:ind w:firstLine="0"/>
            </w:pPr>
            <w:r>
              <w:t>Education (ref = tertiary education)</w:t>
            </w:r>
          </w:p>
        </w:tc>
        <w:tc>
          <w:tcPr>
            <w:tcW w:w="1890" w:type="dxa"/>
          </w:tcPr>
          <w:p w14:paraId="6F5786B6" w14:textId="77777777" w:rsidR="00B9746E" w:rsidRPr="00974D8B" w:rsidRDefault="00B9746E" w:rsidP="00B9746E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440" w:type="dxa"/>
          </w:tcPr>
          <w:p w14:paraId="0BD7E1BE" w14:textId="77777777" w:rsidR="00B9746E" w:rsidRPr="00974D8B" w:rsidRDefault="00B9746E" w:rsidP="00B9746E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2250" w:type="dxa"/>
          </w:tcPr>
          <w:p w14:paraId="73FBDF9B" w14:textId="77777777" w:rsidR="00B9746E" w:rsidRPr="00974D8B" w:rsidRDefault="00B9746E" w:rsidP="00B9746E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260" w:type="dxa"/>
          </w:tcPr>
          <w:p w14:paraId="20BE363F" w14:textId="77777777" w:rsidR="00B9746E" w:rsidRPr="00974D8B" w:rsidRDefault="00B9746E" w:rsidP="00B9746E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2023" w:type="dxa"/>
          </w:tcPr>
          <w:p w14:paraId="3C33C8F5" w14:textId="77777777" w:rsidR="00B9746E" w:rsidRPr="002F6B57" w:rsidRDefault="00B9746E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207" w:type="dxa"/>
          </w:tcPr>
          <w:p w14:paraId="29B13014" w14:textId="77777777" w:rsidR="00B9746E" w:rsidRPr="002F6B57" w:rsidRDefault="00B9746E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</w:tr>
      <w:tr w:rsidR="006249BC" w:rsidRPr="00B805BE" w14:paraId="0D62C9B2" w14:textId="77777777" w:rsidTr="00DD545A">
        <w:trPr>
          <w:trHeight w:val="648"/>
        </w:trPr>
        <w:tc>
          <w:tcPr>
            <w:tcW w:w="2875" w:type="dxa"/>
            <w:tcBorders>
              <w:bottom w:val="nil"/>
            </w:tcBorders>
          </w:tcPr>
          <w:p w14:paraId="23EB4143" w14:textId="39D3E958" w:rsidR="006249BC" w:rsidRPr="006F39A5" w:rsidRDefault="006249BC" w:rsidP="006249BC">
            <w:pPr>
              <w:spacing w:line="240" w:lineRule="auto"/>
              <w:ind w:left="720" w:firstLine="0"/>
            </w:pPr>
            <w:r>
              <w:t>High school</w:t>
            </w: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6EF0A6D6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0.807 </w:t>
            </w:r>
          </w:p>
          <w:p w14:paraId="08311614" w14:textId="77777777" w:rsidR="006249BC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0.550–1.184)  </w:t>
            </w:r>
          </w:p>
          <w:p w14:paraId="13337019" w14:textId="08EC5E77" w:rsidR="00DD545A" w:rsidRPr="00974D8B" w:rsidRDefault="00DD545A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54D70BEB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0.272</w:t>
            </w:r>
          </w:p>
          <w:p w14:paraId="376030DF" w14:textId="4DE820E3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557172DD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0.670 </w:t>
            </w:r>
          </w:p>
          <w:p w14:paraId="5A5357B8" w14:textId="77777777" w:rsidR="006249BC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0.443–1.013)  </w:t>
            </w:r>
          </w:p>
          <w:p w14:paraId="003FA0ED" w14:textId="70FA829B" w:rsidR="00DD545A" w:rsidRPr="00974D8B" w:rsidRDefault="00DD545A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61C1D7BD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0.057</w:t>
            </w:r>
          </w:p>
          <w:p w14:paraId="240D4345" w14:textId="773F2B6E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2023" w:type="dxa"/>
            <w:tcBorders>
              <w:bottom w:val="nil"/>
            </w:tcBorders>
            <w:vAlign w:val="bottom"/>
          </w:tcPr>
          <w:p w14:paraId="315DC78E" w14:textId="395C42E3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1.023</w:t>
            </w:r>
          </w:p>
          <w:p w14:paraId="578253F9" w14:textId="77777777" w:rsidR="006249BC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(0.657–1.594)</w:t>
            </w:r>
          </w:p>
          <w:p w14:paraId="2BDA7720" w14:textId="237EC832" w:rsidR="00DD545A" w:rsidRPr="002F6B57" w:rsidRDefault="00DD545A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207" w:type="dxa"/>
            <w:tcBorders>
              <w:bottom w:val="nil"/>
            </w:tcBorders>
            <w:vAlign w:val="bottom"/>
          </w:tcPr>
          <w:p w14:paraId="5984FE01" w14:textId="77777777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2F6B57">
              <w:rPr>
                <w:rFonts w:cstheme="majorBidi"/>
                <w:szCs w:val="24"/>
              </w:rPr>
              <w:t>0.918</w:t>
            </w:r>
          </w:p>
          <w:p w14:paraId="7718CC4E" w14:textId="46EE7AFD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</w:tr>
      <w:tr w:rsidR="006249BC" w:rsidRPr="00B805BE" w14:paraId="1BDA9250" w14:textId="77777777" w:rsidTr="00DD545A">
        <w:trPr>
          <w:trHeight w:val="720"/>
        </w:trPr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37985A8A" w14:textId="6F32921A" w:rsidR="006249BC" w:rsidRPr="006F39A5" w:rsidRDefault="006249BC" w:rsidP="006249BC">
            <w:pPr>
              <w:spacing w:line="240" w:lineRule="auto"/>
              <w:ind w:left="720" w:firstLine="0"/>
            </w:pPr>
            <w:r>
              <w:t>Primary school or no formal educatio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bottom"/>
          </w:tcPr>
          <w:p w14:paraId="48F2EB8B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0.976 </w:t>
            </w:r>
          </w:p>
          <w:p w14:paraId="77247724" w14:textId="77777777" w:rsidR="00DD545A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(0.659–1.448)</w:t>
            </w:r>
          </w:p>
          <w:p w14:paraId="6AD63A7E" w14:textId="6702F2AB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205B5CF5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0.905</w:t>
            </w:r>
          </w:p>
          <w:p w14:paraId="378EF639" w14:textId="1B82F22B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bottom"/>
          </w:tcPr>
          <w:p w14:paraId="0AD61DDD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0.538 </w:t>
            </w:r>
          </w:p>
          <w:p w14:paraId="68278B2E" w14:textId="77777777" w:rsidR="00DD545A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(0.352–0.823) </w:t>
            </w:r>
          </w:p>
          <w:p w14:paraId="0288CBB1" w14:textId="4CFB84EE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5F38A0C0" w14:textId="77777777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974D8B">
              <w:rPr>
                <w:rFonts w:cstheme="majorBidi"/>
                <w:color w:val="000000"/>
                <w:szCs w:val="24"/>
              </w:rPr>
              <w:t>0.004</w:t>
            </w:r>
          </w:p>
          <w:p w14:paraId="54FAF6C1" w14:textId="4D720489" w:rsidR="006249BC" w:rsidRPr="00974D8B" w:rsidRDefault="006249BC" w:rsidP="006249BC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2023" w:type="dxa"/>
            <w:tcBorders>
              <w:top w:val="nil"/>
              <w:bottom w:val="single" w:sz="4" w:space="0" w:color="auto"/>
            </w:tcBorders>
            <w:vAlign w:val="bottom"/>
          </w:tcPr>
          <w:p w14:paraId="7DDE8FD0" w14:textId="51D2F5D0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0.648</w:t>
            </w:r>
          </w:p>
          <w:p w14:paraId="106616C8" w14:textId="77777777" w:rsidR="006249BC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  <w:szCs w:val="24"/>
              </w:rPr>
            </w:pPr>
            <w:r w:rsidRPr="002F6B57">
              <w:rPr>
                <w:rFonts w:cstheme="majorBidi"/>
                <w:color w:val="000000"/>
                <w:szCs w:val="24"/>
              </w:rPr>
              <w:t>(0.411–1.021)</w:t>
            </w:r>
          </w:p>
          <w:p w14:paraId="3AD91F76" w14:textId="252D09A0" w:rsidR="00DD545A" w:rsidRPr="002F6B57" w:rsidRDefault="00DD545A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vAlign w:val="bottom"/>
          </w:tcPr>
          <w:p w14:paraId="5B42C215" w14:textId="77777777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2F6B57">
              <w:rPr>
                <w:rFonts w:cstheme="majorBidi"/>
                <w:szCs w:val="24"/>
              </w:rPr>
              <w:t>0.061</w:t>
            </w:r>
          </w:p>
          <w:p w14:paraId="3698B813" w14:textId="25B4446B" w:rsidR="006249BC" w:rsidRPr="002F6B57" w:rsidRDefault="006249BC" w:rsidP="002F6B57">
            <w:pPr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</w:p>
        </w:tc>
      </w:tr>
    </w:tbl>
    <w:p w14:paraId="03ED100A" w14:textId="25C2651E" w:rsidR="00B805BE" w:rsidRDefault="00B805BE" w:rsidP="00B805BE">
      <w:pPr>
        <w:ind w:firstLine="0"/>
      </w:pPr>
    </w:p>
    <w:p w14:paraId="2D7EB73E" w14:textId="77777777" w:rsidR="00996FF3" w:rsidRDefault="00996FF3" w:rsidP="00B805BE">
      <w:pPr>
        <w:ind w:firstLine="0"/>
        <w:rPr>
          <w:b/>
          <w:bCs/>
        </w:rPr>
      </w:pPr>
    </w:p>
    <w:p w14:paraId="067BCDF9" w14:textId="77777777" w:rsidR="00996FF3" w:rsidRDefault="00996FF3" w:rsidP="00B805BE">
      <w:pPr>
        <w:ind w:firstLine="0"/>
        <w:rPr>
          <w:b/>
          <w:bCs/>
        </w:rPr>
      </w:pPr>
    </w:p>
    <w:p w14:paraId="5C124F33" w14:textId="77777777" w:rsidR="00996FF3" w:rsidRDefault="00996FF3" w:rsidP="00B805BE">
      <w:pPr>
        <w:ind w:firstLine="0"/>
        <w:rPr>
          <w:b/>
          <w:bCs/>
        </w:rPr>
      </w:pPr>
    </w:p>
    <w:p w14:paraId="3BE83557" w14:textId="77777777" w:rsidR="00996FF3" w:rsidRDefault="00996FF3" w:rsidP="00B805BE">
      <w:pPr>
        <w:ind w:firstLine="0"/>
        <w:rPr>
          <w:b/>
          <w:bCs/>
        </w:rPr>
      </w:pPr>
    </w:p>
    <w:p w14:paraId="0566A568" w14:textId="77777777" w:rsidR="00996FF3" w:rsidRDefault="00996FF3" w:rsidP="00B805BE">
      <w:pPr>
        <w:ind w:firstLine="0"/>
        <w:rPr>
          <w:b/>
          <w:bCs/>
        </w:rPr>
      </w:pPr>
    </w:p>
    <w:p w14:paraId="3F9165D6" w14:textId="0C1B10F8" w:rsidR="00996FF3" w:rsidRDefault="00996FF3" w:rsidP="00B805BE">
      <w:pPr>
        <w:ind w:firstLine="0"/>
      </w:pPr>
      <w:r w:rsidRPr="00996FF3">
        <w:rPr>
          <w:b/>
          <w:bCs/>
        </w:rPr>
        <w:lastRenderedPageBreak/>
        <w:t>S3.</w:t>
      </w:r>
      <w:r>
        <w:t xml:space="preserve"> </w:t>
      </w:r>
      <w:bookmarkStart w:id="0" w:name="_Hlk204363245"/>
      <w:r>
        <w:t>Linear Regression Results for Social Isolation and Loneliness.</w:t>
      </w:r>
      <w:bookmarkEnd w:id="0"/>
    </w:p>
    <w:tbl>
      <w:tblPr>
        <w:tblStyle w:val="TableGrid"/>
        <w:tblW w:w="11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5"/>
        <w:gridCol w:w="3845"/>
        <w:gridCol w:w="3845"/>
      </w:tblGrid>
      <w:tr w:rsidR="00996FF3" w14:paraId="31862C3A" w14:textId="77777777" w:rsidTr="0078278C">
        <w:trPr>
          <w:trHeight w:val="368"/>
        </w:trPr>
        <w:tc>
          <w:tcPr>
            <w:tcW w:w="3845" w:type="dxa"/>
            <w:tcBorders>
              <w:top w:val="single" w:sz="4" w:space="0" w:color="auto"/>
              <w:bottom w:val="single" w:sz="4" w:space="0" w:color="auto"/>
            </w:tcBorders>
          </w:tcPr>
          <w:p w14:paraId="3F4365F3" w14:textId="5DD5671F" w:rsidR="00996FF3" w:rsidRDefault="00996FF3" w:rsidP="0078278C">
            <w:pPr>
              <w:spacing w:line="240" w:lineRule="auto"/>
              <w:ind w:firstLine="0"/>
            </w:pPr>
            <w:bookmarkStart w:id="1" w:name="_Hlk204363236"/>
            <w:r>
              <w:t>Predictors</w:t>
            </w:r>
          </w:p>
        </w:tc>
        <w:tc>
          <w:tcPr>
            <w:tcW w:w="3845" w:type="dxa"/>
            <w:tcBorders>
              <w:top w:val="single" w:sz="4" w:space="0" w:color="auto"/>
              <w:bottom w:val="single" w:sz="4" w:space="0" w:color="auto"/>
            </w:tcBorders>
          </w:tcPr>
          <w:p w14:paraId="17AAE5FC" w14:textId="2A9AED33" w:rsidR="00996FF3" w:rsidRDefault="00996FF3" w:rsidP="0078278C">
            <w:pPr>
              <w:spacing w:line="240" w:lineRule="auto"/>
              <w:ind w:firstLine="0"/>
              <w:jc w:val="center"/>
            </w:pPr>
            <w:r>
              <w:t>Estimate (SE)</w:t>
            </w:r>
          </w:p>
        </w:tc>
        <w:tc>
          <w:tcPr>
            <w:tcW w:w="3845" w:type="dxa"/>
            <w:tcBorders>
              <w:top w:val="single" w:sz="4" w:space="0" w:color="auto"/>
              <w:bottom w:val="single" w:sz="4" w:space="0" w:color="auto"/>
            </w:tcBorders>
          </w:tcPr>
          <w:p w14:paraId="1245ABB2" w14:textId="28D61D03" w:rsidR="00996FF3" w:rsidRDefault="00996FF3" w:rsidP="0078278C">
            <w:pPr>
              <w:spacing w:line="240" w:lineRule="auto"/>
              <w:ind w:firstLine="0"/>
              <w:jc w:val="center"/>
            </w:pPr>
            <w:r w:rsidRPr="00B805BE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996FF3" w14:paraId="2F80E922" w14:textId="77777777" w:rsidTr="0078278C">
        <w:trPr>
          <w:trHeight w:val="350"/>
        </w:trPr>
        <w:tc>
          <w:tcPr>
            <w:tcW w:w="3845" w:type="dxa"/>
            <w:tcBorders>
              <w:top w:val="single" w:sz="4" w:space="0" w:color="auto"/>
            </w:tcBorders>
          </w:tcPr>
          <w:p w14:paraId="035B8DA8" w14:textId="1355F0C0" w:rsidR="00996FF3" w:rsidRDefault="00996FF3" w:rsidP="0078278C">
            <w:pPr>
              <w:spacing w:line="240" w:lineRule="auto"/>
              <w:ind w:firstLine="0"/>
            </w:pPr>
            <w:r>
              <w:t>Gender</w:t>
            </w:r>
          </w:p>
        </w:tc>
        <w:tc>
          <w:tcPr>
            <w:tcW w:w="3845" w:type="dxa"/>
            <w:tcBorders>
              <w:top w:val="single" w:sz="4" w:space="0" w:color="auto"/>
            </w:tcBorders>
          </w:tcPr>
          <w:p w14:paraId="6A561EAD" w14:textId="63427AFC" w:rsidR="00996FF3" w:rsidRDefault="00AC11F7" w:rsidP="0078278C">
            <w:pPr>
              <w:spacing w:line="240" w:lineRule="auto"/>
              <w:ind w:firstLine="0"/>
              <w:jc w:val="center"/>
            </w:pPr>
            <w:r w:rsidRPr="00AC11F7">
              <w:t xml:space="preserve">-0.071 (0.083) </w:t>
            </w:r>
          </w:p>
        </w:tc>
        <w:tc>
          <w:tcPr>
            <w:tcW w:w="3845" w:type="dxa"/>
            <w:tcBorders>
              <w:top w:val="single" w:sz="4" w:space="0" w:color="auto"/>
            </w:tcBorders>
          </w:tcPr>
          <w:p w14:paraId="04E3B8FB" w14:textId="587305D4" w:rsidR="00996FF3" w:rsidRDefault="00AC11F7" w:rsidP="0078278C">
            <w:pPr>
              <w:spacing w:line="240" w:lineRule="auto"/>
              <w:ind w:firstLine="0"/>
              <w:jc w:val="center"/>
            </w:pPr>
            <w:r w:rsidRPr="00AC11F7">
              <w:t>0.392</w:t>
            </w:r>
          </w:p>
        </w:tc>
      </w:tr>
      <w:tr w:rsidR="00996FF3" w14:paraId="0F38D920" w14:textId="77777777" w:rsidTr="0078278C">
        <w:trPr>
          <w:trHeight w:val="440"/>
        </w:trPr>
        <w:tc>
          <w:tcPr>
            <w:tcW w:w="3845" w:type="dxa"/>
          </w:tcPr>
          <w:p w14:paraId="7F7C7C4A" w14:textId="6B1A8ED3" w:rsidR="00996FF3" w:rsidRDefault="00996FF3" w:rsidP="0078278C">
            <w:pPr>
              <w:spacing w:line="240" w:lineRule="auto"/>
              <w:ind w:firstLine="0"/>
            </w:pPr>
            <w:r>
              <w:t>Age</w:t>
            </w:r>
          </w:p>
        </w:tc>
        <w:tc>
          <w:tcPr>
            <w:tcW w:w="3845" w:type="dxa"/>
          </w:tcPr>
          <w:p w14:paraId="65B912E6" w14:textId="411CEED7" w:rsidR="00996FF3" w:rsidRDefault="00AC11F7" w:rsidP="0078278C">
            <w:pPr>
              <w:spacing w:line="240" w:lineRule="auto"/>
              <w:ind w:firstLine="0"/>
              <w:jc w:val="center"/>
            </w:pPr>
            <w:r w:rsidRPr="00AC11F7">
              <w:t xml:space="preserve">-0.010 (0.004)  </w:t>
            </w:r>
          </w:p>
        </w:tc>
        <w:tc>
          <w:tcPr>
            <w:tcW w:w="3845" w:type="dxa"/>
          </w:tcPr>
          <w:p w14:paraId="0816F0AD" w14:textId="2508F0E0" w:rsidR="00996FF3" w:rsidRDefault="00AC11F7" w:rsidP="0078278C">
            <w:pPr>
              <w:spacing w:line="240" w:lineRule="auto"/>
              <w:ind w:firstLine="0"/>
              <w:jc w:val="center"/>
            </w:pPr>
            <w:r w:rsidRPr="00AC11F7">
              <w:t>0.017</w:t>
            </w:r>
          </w:p>
        </w:tc>
      </w:tr>
      <w:tr w:rsidR="00996FF3" w14:paraId="3D090539" w14:textId="77777777" w:rsidTr="0078278C">
        <w:trPr>
          <w:trHeight w:val="350"/>
        </w:trPr>
        <w:tc>
          <w:tcPr>
            <w:tcW w:w="3845" w:type="dxa"/>
          </w:tcPr>
          <w:p w14:paraId="53F2A7AC" w14:textId="77777777" w:rsidR="00996FF3" w:rsidRDefault="00996FF3" w:rsidP="0078278C">
            <w:pPr>
              <w:spacing w:line="240" w:lineRule="auto"/>
              <w:ind w:firstLine="0"/>
            </w:pPr>
            <w:r w:rsidRPr="006F39A5">
              <w:t>Language (ref = Arabic)</w:t>
            </w:r>
          </w:p>
          <w:p w14:paraId="12EE663D" w14:textId="43CABE48" w:rsidR="00996FF3" w:rsidRDefault="00996FF3" w:rsidP="0078278C">
            <w:pPr>
              <w:spacing w:line="240" w:lineRule="auto"/>
              <w:ind w:firstLine="0"/>
            </w:pPr>
          </w:p>
        </w:tc>
        <w:tc>
          <w:tcPr>
            <w:tcW w:w="3845" w:type="dxa"/>
          </w:tcPr>
          <w:p w14:paraId="5ED4DBD2" w14:textId="77777777" w:rsidR="00996FF3" w:rsidRDefault="00996FF3" w:rsidP="0078278C">
            <w:pPr>
              <w:spacing w:line="240" w:lineRule="auto"/>
              <w:ind w:firstLine="0"/>
              <w:jc w:val="center"/>
            </w:pPr>
          </w:p>
        </w:tc>
        <w:tc>
          <w:tcPr>
            <w:tcW w:w="3845" w:type="dxa"/>
          </w:tcPr>
          <w:p w14:paraId="2701E0D5" w14:textId="77777777" w:rsidR="00996FF3" w:rsidRDefault="00996FF3" w:rsidP="0078278C">
            <w:pPr>
              <w:spacing w:line="240" w:lineRule="auto"/>
              <w:ind w:firstLine="0"/>
              <w:jc w:val="center"/>
            </w:pPr>
          </w:p>
        </w:tc>
      </w:tr>
      <w:tr w:rsidR="00AC11F7" w14:paraId="4ED7E029" w14:textId="77777777" w:rsidTr="0078278C">
        <w:trPr>
          <w:trHeight w:val="323"/>
        </w:trPr>
        <w:tc>
          <w:tcPr>
            <w:tcW w:w="3845" w:type="dxa"/>
          </w:tcPr>
          <w:p w14:paraId="1E1A2870" w14:textId="1F175152" w:rsidR="00AC11F7" w:rsidRDefault="00AC11F7" w:rsidP="00AC11F7">
            <w:pPr>
              <w:spacing w:line="240" w:lineRule="auto"/>
              <w:ind w:left="720" w:firstLine="0"/>
            </w:pPr>
            <w:r w:rsidRPr="006F39A5">
              <w:t>English</w:t>
            </w:r>
          </w:p>
        </w:tc>
        <w:tc>
          <w:tcPr>
            <w:tcW w:w="3845" w:type="dxa"/>
          </w:tcPr>
          <w:p w14:paraId="6C8E0429" w14:textId="40B532A5" w:rsidR="00AC11F7" w:rsidRDefault="00AC11F7" w:rsidP="00AC11F7">
            <w:pPr>
              <w:spacing w:line="240" w:lineRule="auto"/>
              <w:ind w:firstLine="0"/>
              <w:jc w:val="center"/>
            </w:pPr>
            <w:r w:rsidRPr="00F62189">
              <w:t xml:space="preserve">0.318 (0.111)  </w:t>
            </w:r>
          </w:p>
        </w:tc>
        <w:tc>
          <w:tcPr>
            <w:tcW w:w="3845" w:type="dxa"/>
          </w:tcPr>
          <w:p w14:paraId="1F4290EF" w14:textId="72C66D80" w:rsidR="00AC11F7" w:rsidRDefault="00FB2CA7" w:rsidP="00AC11F7">
            <w:pPr>
              <w:spacing w:line="240" w:lineRule="auto"/>
              <w:ind w:firstLine="0"/>
              <w:jc w:val="center"/>
            </w:pPr>
            <w:r w:rsidRPr="00FB2CA7">
              <w:t>0.004</w:t>
            </w:r>
          </w:p>
        </w:tc>
      </w:tr>
      <w:tr w:rsidR="00AC11F7" w14:paraId="05A25327" w14:textId="77777777" w:rsidTr="0078278C">
        <w:trPr>
          <w:trHeight w:val="350"/>
        </w:trPr>
        <w:tc>
          <w:tcPr>
            <w:tcW w:w="3845" w:type="dxa"/>
          </w:tcPr>
          <w:p w14:paraId="4ABF6EC5" w14:textId="5C97767A" w:rsidR="00AC11F7" w:rsidRDefault="00AC11F7" w:rsidP="00AC11F7">
            <w:pPr>
              <w:spacing w:line="240" w:lineRule="auto"/>
              <w:ind w:left="720" w:firstLine="0"/>
            </w:pPr>
            <w:r w:rsidRPr="006F39A5">
              <w:t>Farsi</w:t>
            </w:r>
          </w:p>
        </w:tc>
        <w:tc>
          <w:tcPr>
            <w:tcW w:w="3845" w:type="dxa"/>
          </w:tcPr>
          <w:p w14:paraId="2D09484B" w14:textId="6BBACB61" w:rsidR="00AC11F7" w:rsidRDefault="00AC11F7" w:rsidP="00AC11F7">
            <w:pPr>
              <w:spacing w:line="240" w:lineRule="auto"/>
              <w:ind w:firstLine="0"/>
              <w:jc w:val="center"/>
            </w:pPr>
            <w:r w:rsidRPr="00F62189">
              <w:t xml:space="preserve">0.541 (0.108)  </w:t>
            </w:r>
          </w:p>
        </w:tc>
        <w:tc>
          <w:tcPr>
            <w:tcW w:w="3845" w:type="dxa"/>
          </w:tcPr>
          <w:p w14:paraId="58273F15" w14:textId="0FA78F26" w:rsidR="00AC11F7" w:rsidRDefault="00AC11F7" w:rsidP="00AC11F7">
            <w:pPr>
              <w:spacing w:line="240" w:lineRule="auto"/>
              <w:ind w:firstLine="0"/>
              <w:jc w:val="center"/>
            </w:pPr>
            <w:r>
              <w:t>&lt;.001</w:t>
            </w:r>
          </w:p>
        </w:tc>
      </w:tr>
      <w:tr w:rsidR="00AC11F7" w14:paraId="29AF2935" w14:textId="77777777" w:rsidTr="00FB2CA7">
        <w:trPr>
          <w:trHeight w:val="315"/>
        </w:trPr>
        <w:tc>
          <w:tcPr>
            <w:tcW w:w="3845" w:type="dxa"/>
          </w:tcPr>
          <w:p w14:paraId="7BEB1C7C" w14:textId="39A90F4C" w:rsidR="00AC11F7" w:rsidRDefault="00AC11F7" w:rsidP="00AC11F7">
            <w:pPr>
              <w:spacing w:line="240" w:lineRule="auto"/>
              <w:ind w:left="720" w:firstLine="0"/>
            </w:pPr>
            <w:r w:rsidRPr="006F39A5">
              <w:t>Somali</w:t>
            </w:r>
          </w:p>
        </w:tc>
        <w:tc>
          <w:tcPr>
            <w:tcW w:w="3845" w:type="dxa"/>
          </w:tcPr>
          <w:p w14:paraId="05B0B2B8" w14:textId="7CCF01CB" w:rsidR="00AC11F7" w:rsidRDefault="00AC11F7" w:rsidP="00AC11F7">
            <w:pPr>
              <w:spacing w:line="240" w:lineRule="auto"/>
              <w:ind w:firstLine="0"/>
              <w:jc w:val="center"/>
            </w:pPr>
            <w:r w:rsidRPr="00F62189">
              <w:t xml:space="preserve">-0.332 (0.142)  </w:t>
            </w:r>
          </w:p>
        </w:tc>
        <w:tc>
          <w:tcPr>
            <w:tcW w:w="3845" w:type="dxa"/>
          </w:tcPr>
          <w:p w14:paraId="66C4DF15" w14:textId="22FFC0DA" w:rsidR="00AC11F7" w:rsidRDefault="00FB2CA7" w:rsidP="00AC11F7">
            <w:pPr>
              <w:spacing w:line="240" w:lineRule="auto"/>
              <w:ind w:firstLine="0"/>
              <w:jc w:val="center"/>
            </w:pPr>
            <w:r w:rsidRPr="00FB2CA7">
              <w:t>0.019</w:t>
            </w:r>
          </w:p>
        </w:tc>
      </w:tr>
      <w:tr w:rsidR="00AC11F7" w14:paraId="40068C70" w14:textId="77777777" w:rsidTr="0078278C">
        <w:trPr>
          <w:trHeight w:val="332"/>
        </w:trPr>
        <w:tc>
          <w:tcPr>
            <w:tcW w:w="3845" w:type="dxa"/>
          </w:tcPr>
          <w:p w14:paraId="3FCCA468" w14:textId="25BC9C72" w:rsidR="00AC11F7" w:rsidRDefault="00AC11F7" w:rsidP="00AC11F7">
            <w:pPr>
              <w:spacing w:line="240" w:lineRule="auto"/>
              <w:ind w:left="720" w:firstLine="0"/>
            </w:pPr>
            <w:r w:rsidRPr="006F39A5">
              <w:t>Dari</w:t>
            </w:r>
          </w:p>
        </w:tc>
        <w:tc>
          <w:tcPr>
            <w:tcW w:w="3845" w:type="dxa"/>
          </w:tcPr>
          <w:p w14:paraId="28CBEE91" w14:textId="7A15C6F0" w:rsidR="00AC11F7" w:rsidRDefault="00AC11F7" w:rsidP="00AC11F7">
            <w:pPr>
              <w:spacing w:line="240" w:lineRule="auto"/>
              <w:ind w:firstLine="0"/>
              <w:jc w:val="center"/>
            </w:pPr>
            <w:r w:rsidRPr="00F62189">
              <w:t xml:space="preserve">0.184 (0.112)  </w:t>
            </w:r>
          </w:p>
        </w:tc>
        <w:tc>
          <w:tcPr>
            <w:tcW w:w="3845" w:type="dxa"/>
          </w:tcPr>
          <w:p w14:paraId="328C00C6" w14:textId="5141AA14" w:rsidR="00AC11F7" w:rsidRDefault="00FB2CA7" w:rsidP="00AC11F7">
            <w:pPr>
              <w:spacing w:line="240" w:lineRule="auto"/>
              <w:ind w:firstLine="0"/>
              <w:jc w:val="center"/>
            </w:pPr>
            <w:r w:rsidRPr="00FB2CA7">
              <w:t>0.099</w:t>
            </w:r>
          </w:p>
        </w:tc>
      </w:tr>
      <w:tr w:rsidR="00996FF3" w14:paraId="08B5584A" w14:textId="77777777" w:rsidTr="0078278C">
        <w:trPr>
          <w:trHeight w:val="530"/>
        </w:trPr>
        <w:tc>
          <w:tcPr>
            <w:tcW w:w="3845" w:type="dxa"/>
          </w:tcPr>
          <w:p w14:paraId="11B42D89" w14:textId="06D4CD9E" w:rsidR="00996FF3" w:rsidRPr="006F39A5" w:rsidRDefault="00996FF3" w:rsidP="0078278C">
            <w:pPr>
              <w:spacing w:line="240" w:lineRule="auto"/>
              <w:ind w:firstLine="0"/>
            </w:pPr>
            <w:r>
              <w:t>Education (ref = tertiary education)</w:t>
            </w:r>
          </w:p>
        </w:tc>
        <w:tc>
          <w:tcPr>
            <w:tcW w:w="3845" w:type="dxa"/>
          </w:tcPr>
          <w:p w14:paraId="484388A2" w14:textId="77777777" w:rsidR="00996FF3" w:rsidRPr="005809D3" w:rsidRDefault="00996FF3" w:rsidP="0078278C">
            <w:pPr>
              <w:spacing w:line="240" w:lineRule="auto"/>
              <w:ind w:firstLine="0"/>
              <w:jc w:val="center"/>
            </w:pPr>
          </w:p>
        </w:tc>
        <w:tc>
          <w:tcPr>
            <w:tcW w:w="3845" w:type="dxa"/>
          </w:tcPr>
          <w:p w14:paraId="61DD7A9A" w14:textId="77777777" w:rsidR="00996FF3" w:rsidRDefault="00996FF3" w:rsidP="0078278C">
            <w:pPr>
              <w:spacing w:line="240" w:lineRule="auto"/>
              <w:ind w:firstLine="0"/>
              <w:jc w:val="center"/>
            </w:pPr>
          </w:p>
        </w:tc>
      </w:tr>
      <w:tr w:rsidR="00AC11F7" w14:paraId="560A5A75" w14:textId="77777777" w:rsidTr="0078278C">
        <w:trPr>
          <w:trHeight w:val="350"/>
        </w:trPr>
        <w:tc>
          <w:tcPr>
            <w:tcW w:w="3845" w:type="dxa"/>
          </w:tcPr>
          <w:p w14:paraId="3008C967" w14:textId="2CE0D741" w:rsidR="00AC11F7" w:rsidRPr="006F39A5" w:rsidRDefault="00AC11F7" w:rsidP="00AC11F7">
            <w:pPr>
              <w:spacing w:line="240" w:lineRule="auto"/>
              <w:ind w:left="720" w:firstLine="0"/>
            </w:pPr>
            <w:r>
              <w:t>High school</w:t>
            </w:r>
          </w:p>
        </w:tc>
        <w:tc>
          <w:tcPr>
            <w:tcW w:w="3845" w:type="dxa"/>
          </w:tcPr>
          <w:p w14:paraId="5C2348F0" w14:textId="6C4CE548" w:rsidR="00AC11F7" w:rsidRPr="005809D3" w:rsidRDefault="00AC11F7" w:rsidP="00AC11F7">
            <w:pPr>
              <w:spacing w:line="240" w:lineRule="auto"/>
              <w:ind w:firstLine="0"/>
              <w:jc w:val="center"/>
            </w:pPr>
            <w:r w:rsidRPr="00B36392">
              <w:t xml:space="preserve">-0.130 (0.106)  </w:t>
            </w:r>
          </w:p>
        </w:tc>
        <w:tc>
          <w:tcPr>
            <w:tcW w:w="3845" w:type="dxa"/>
          </w:tcPr>
          <w:p w14:paraId="50B1F4D4" w14:textId="1D7FCD59" w:rsidR="00AC11F7" w:rsidRDefault="00FB2CA7" w:rsidP="00AC11F7">
            <w:pPr>
              <w:spacing w:line="240" w:lineRule="auto"/>
              <w:ind w:firstLine="0"/>
              <w:jc w:val="center"/>
            </w:pPr>
            <w:r w:rsidRPr="00FB2CA7">
              <w:t>0.220</w:t>
            </w:r>
          </w:p>
        </w:tc>
      </w:tr>
      <w:tr w:rsidR="00AC11F7" w14:paraId="786401B9" w14:textId="77777777" w:rsidTr="00AC11F7">
        <w:trPr>
          <w:trHeight w:val="720"/>
        </w:trPr>
        <w:tc>
          <w:tcPr>
            <w:tcW w:w="3845" w:type="dxa"/>
          </w:tcPr>
          <w:p w14:paraId="663D147E" w14:textId="48AE9C93" w:rsidR="00AC11F7" w:rsidRPr="006F39A5" w:rsidRDefault="00AC11F7" w:rsidP="00AC11F7">
            <w:pPr>
              <w:spacing w:line="240" w:lineRule="auto"/>
              <w:ind w:left="720" w:firstLine="0"/>
            </w:pPr>
            <w:r>
              <w:t>Primary school or no formal education</w:t>
            </w:r>
          </w:p>
        </w:tc>
        <w:tc>
          <w:tcPr>
            <w:tcW w:w="3845" w:type="dxa"/>
          </w:tcPr>
          <w:p w14:paraId="50480562" w14:textId="206E69BA" w:rsidR="00AC11F7" w:rsidRPr="005809D3" w:rsidRDefault="00AC11F7" w:rsidP="00AC11F7">
            <w:pPr>
              <w:spacing w:line="240" w:lineRule="auto"/>
              <w:ind w:firstLine="0"/>
              <w:jc w:val="center"/>
            </w:pPr>
            <w:r w:rsidRPr="00B36392">
              <w:t xml:space="preserve">-0.226 (0.110)  </w:t>
            </w:r>
          </w:p>
        </w:tc>
        <w:tc>
          <w:tcPr>
            <w:tcW w:w="3845" w:type="dxa"/>
          </w:tcPr>
          <w:p w14:paraId="760351BF" w14:textId="6C14199E" w:rsidR="00AC11F7" w:rsidRDefault="00FB2CA7" w:rsidP="00AC11F7">
            <w:pPr>
              <w:spacing w:line="240" w:lineRule="auto"/>
              <w:ind w:firstLine="0"/>
              <w:jc w:val="center"/>
            </w:pPr>
            <w:r w:rsidRPr="00FB2CA7">
              <w:t>0.040</w:t>
            </w:r>
          </w:p>
        </w:tc>
      </w:tr>
      <w:tr w:rsidR="00996FF3" w14:paraId="2CCF4966" w14:textId="77777777" w:rsidTr="00AC11F7">
        <w:trPr>
          <w:trHeight w:val="450"/>
        </w:trPr>
        <w:tc>
          <w:tcPr>
            <w:tcW w:w="3845" w:type="dxa"/>
          </w:tcPr>
          <w:p w14:paraId="08171184" w14:textId="42099FE7" w:rsidR="00996FF3" w:rsidRDefault="00996FF3" w:rsidP="0078278C">
            <w:pPr>
              <w:spacing w:line="240" w:lineRule="auto"/>
              <w:ind w:firstLine="0"/>
            </w:pPr>
            <w:r>
              <w:t>Traumatic experiences</w:t>
            </w:r>
          </w:p>
        </w:tc>
        <w:tc>
          <w:tcPr>
            <w:tcW w:w="3845" w:type="dxa"/>
          </w:tcPr>
          <w:p w14:paraId="7807A594" w14:textId="3887B502" w:rsidR="00996FF3" w:rsidRPr="005F3794" w:rsidRDefault="00AC11F7" w:rsidP="0078278C">
            <w:pPr>
              <w:spacing w:line="240" w:lineRule="auto"/>
              <w:ind w:firstLine="0"/>
              <w:jc w:val="center"/>
            </w:pPr>
            <w:r w:rsidRPr="00AC11F7">
              <w:t xml:space="preserve">0.027 (0.011)  </w:t>
            </w:r>
          </w:p>
        </w:tc>
        <w:tc>
          <w:tcPr>
            <w:tcW w:w="3845" w:type="dxa"/>
          </w:tcPr>
          <w:p w14:paraId="58681A8C" w14:textId="404ECDA1" w:rsidR="00996FF3" w:rsidRDefault="00AC11F7" w:rsidP="0078278C">
            <w:pPr>
              <w:spacing w:line="240" w:lineRule="auto"/>
              <w:ind w:firstLine="0"/>
              <w:jc w:val="center"/>
            </w:pPr>
            <w:r w:rsidRPr="00AC11F7">
              <w:t>0.012</w:t>
            </w:r>
          </w:p>
        </w:tc>
      </w:tr>
      <w:tr w:rsidR="00996FF3" w14:paraId="017D551F" w14:textId="77777777" w:rsidTr="00AC11F7">
        <w:trPr>
          <w:trHeight w:val="450"/>
        </w:trPr>
        <w:tc>
          <w:tcPr>
            <w:tcW w:w="3845" w:type="dxa"/>
          </w:tcPr>
          <w:p w14:paraId="273F8E0C" w14:textId="2B56295A" w:rsidR="00996FF3" w:rsidRDefault="00996FF3" w:rsidP="0078278C">
            <w:pPr>
              <w:spacing w:line="240" w:lineRule="auto"/>
              <w:ind w:firstLine="0"/>
            </w:pPr>
            <w:r>
              <w:t>Family separation</w:t>
            </w:r>
          </w:p>
        </w:tc>
        <w:tc>
          <w:tcPr>
            <w:tcW w:w="3845" w:type="dxa"/>
          </w:tcPr>
          <w:p w14:paraId="4C391A7B" w14:textId="5B4FA0EC" w:rsidR="00996FF3" w:rsidRPr="005F3794" w:rsidRDefault="00AC11F7" w:rsidP="0078278C">
            <w:pPr>
              <w:spacing w:line="240" w:lineRule="auto"/>
              <w:ind w:firstLine="0"/>
              <w:jc w:val="center"/>
            </w:pPr>
            <w:r w:rsidRPr="00AC11F7">
              <w:t xml:space="preserve">0.356 (0.083)  </w:t>
            </w:r>
          </w:p>
        </w:tc>
        <w:tc>
          <w:tcPr>
            <w:tcW w:w="3845" w:type="dxa"/>
          </w:tcPr>
          <w:p w14:paraId="45B9BC65" w14:textId="55902D61" w:rsidR="00996FF3" w:rsidRDefault="0078278C" w:rsidP="0078278C">
            <w:pPr>
              <w:spacing w:line="240" w:lineRule="auto"/>
              <w:ind w:firstLine="0"/>
              <w:jc w:val="center"/>
            </w:pPr>
            <w:r>
              <w:t>&lt;.001</w:t>
            </w:r>
          </w:p>
        </w:tc>
      </w:tr>
      <w:tr w:rsidR="00996FF3" w14:paraId="30105FEF" w14:textId="77777777" w:rsidTr="0078278C">
        <w:trPr>
          <w:trHeight w:val="440"/>
        </w:trPr>
        <w:tc>
          <w:tcPr>
            <w:tcW w:w="3845" w:type="dxa"/>
          </w:tcPr>
          <w:p w14:paraId="4037455A" w14:textId="573EA503" w:rsidR="00996FF3" w:rsidRDefault="00996FF3" w:rsidP="0078278C">
            <w:pPr>
              <w:spacing w:line="240" w:lineRule="auto"/>
              <w:ind w:firstLine="0"/>
            </w:pPr>
            <w:r>
              <w:t>Length of stay in Indonesia</w:t>
            </w:r>
          </w:p>
        </w:tc>
        <w:tc>
          <w:tcPr>
            <w:tcW w:w="3845" w:type="dxa"/>
          </w:tcPr>
          <w:p w14:paraId="236C654A" w14:textId="070207D1" w:rsidR="00996FF3" w:rsidRPr="005F3794" w:rsidRDefault="00AC11F7" w:rsidP="0078278C">
            <w:pPr>
              <w:spacing w:line="240" w:lineRule="auto"/>
              <w:ind w:firstLine="0"/>
              <w:jc w:val="center"/>
            </w:pPr>
            <w:r w:rsidRPr="00AC11F7">
              <w:t xml:space="preserve">0.052 (0.023)  </w:t>
            </w:r>
          </w:p>
        </w:tc>
        <w:tc>
          <w:tcPr>
            <w:tcW w:w="3845" w:type="dxa"/>
          </w:tcPr>
          <w:p w14:paraId="107693CA" w14:textId="7F1ACF69" w:rsidR="00996FF3" w:rsidRDefault="00AC11F7" w:rsidP="0078278C">
            <w:pPr>
              <w:spacing w:line="240" w:lineRule="auto"/>
              <w:ind w:firstLine="0"/>
              <w:jc w:val="center"/>
            </w:pPr>
            <w:r w:rsidRPr="00AC11F7">
              <w:t>0.026</w:t>
            </w:r>
          </w:p>
        </w:tc>
      </w:tr>
      <w:tr w:rsidR="00996FF3" w14:paraId="046AAC6C" w14:textId="77777777" w:rsidTr="0078278C">
        <w:trPr>
          <w:trHeight w:val="440"/>
        </w:trPr>
        <w:tc>
          <w:tcPr>
            <w:tcW w:w="3845" w:type="dxa"/>
            <w:tcBorders>
              <w:bottom w:val="single" w:sz="4" w:space="0" w:color="auto"/>
            </w:tcBorders>
          </w:tcPr>
          <w:p w14:paraId="2C8E664F" w14:textId="77777777" w:rsidR="00996FF3" w:rsidRDefault="00996FF3" w:rsidP="0078278C">
            <w:pPr>
              <w:spacing w:line="240" w:lineRule="auto"/>
              <w:ind w:firstLine="0"/>
            </w:pPr>
            <w:r>
              <w:t>Post-displacement stressors</w:t>
            </w:r>
          </w:p>
          <w:p w14:paraId="7F3D2C76" w14:textId="06D6DB6E" w:rsidR="00996FF3" w:rsidRDefault="00996FF3" w:rsidP="0078278C">
            <w:pPr>
              <w:spacing w:line="240" w:lineRule="auto"/>
              <w:ind w:firstLine="0"/>
            </w:pPr>
          </w:p>
        </w:tc>
        <w:tc>
          <w:tcPr>
            <w:tcW w:w="3845" w:type="dxa"/>
            <w:tcBorders>
              <w:bottom w:val="single" w:sz="4" w:space="0" w:color="auto"/>
            </w:tcBorders>
          </w:tcPr>
          <w:p w14:paraId="68DFA67F" w14:textId="0136FEA3" w:rsidR="00996FF3" w:rsidRPr="005F3794" w:rsidRDefault="00AC11F7" w:rsidP="0078278C">
            <w:pPr>
              <w:spacing w:line="240" w:lineRule="auto"/>
              <w:ind w:firstLine="0"/>
              <w:jc w:val="center"/>
            </w:pPr>
            <w:r w:rsidRPr="00AC11F7">
              <w:t>1.074 (0.048)</w:t>
            </w:r>
          </w:p>
        </w:tc>
        <w:tc>
          <w:tcPr>
            <w:tcW w:w="3845" w:type="dxa"/>
            <w:tcBorders>
              <w:bottom w:val="single" w:sz="4" w:space="0" w:color="auto"/>
            </w:tcBorders>
          </w:tcPr>
          <w:p w14:paraId="67034B3F" w14:textId="0C8953A6" w:rsidR="00996FF3" w:rsidRDefault="0078278C" w:rsidP="0078278C">
            <w:pPr>
              <w:spacing w:line="240" w:lineRule="auto"/>
              <w:ind w:firstLine="0"/>
              <w:jc w:val="center"/>
            </w:pPr>
            <w:r>
              <w:t>&lt;.001</w:t>
            </w:r>
          </w:p>
        </w:tc>
      </w:tr>
      <w:bookmarkEnd w:id="1"/>
    </w:tbl>
    <w:p w14:paraId="478A886D" w14:textId="77777777" w:rsidR="00996FF3" w:rsidRDefault="00996FF3" w:rsidP="00B805BE">
      <w:pPr>
        <w:ind w:firstLine="0"/>
      </w:pPr>
    </w:p>
    <w:p w14:paraId="0822FA53" w14:textId="77777777" w:rsidR="00DF3A0B" w:rsidRDefault="00DF3A0B" w:rsidP="00B805BE">
      <w:pPr>
        <w:ind w:firstLine="0"/>
        <w:sectPr w:rsidR="00DF3A0B" w:rsidSect="00B805BE">
          <w:footerReference w:type="default" r:id="rId7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7AF3C2" w14:textId="032DEB8E" w:rsidR="00996FF3" w:rsidRPr="00DF3A0B" w:rsidRDefault="00DF3A0B" w:rsidP="00B805BE">
      <w:pPr>
        <w:ind w:firstLine="0"/>
        <w:rPr>
          <w:b/>
          <w:bCs/>
        </w:rPr>
      </w:pPr>
      <w:r w:rsidRPr="00DF3A0B">
        <w:rPr>
          <w:b/>
          <w:bCs/>
        </w:rPr>
        <w:lastRenderedPageBreak/>
        <w:t>S4. Analytical codes</w:t>
      </w:r>
      <w:r w:rsidR="0064626C">
        <w:rPr>
          <w:b/>
          <w:bCs/>
        </w:rPr>
        <w:t xml:space="preserve"> for Data Imputation using MICE in R Studio</w:t>
      </w:r>
    </w:p>
    <w:p w14:paraId="2B3F7986" w14:textId="23396E15" w:rsidR="00DF3A0B" w:rsidRDefault="0064626C" w:rsidP="0064626C">
      <w:pPr>
        <w:spacing w:line="240" w:lineRule="auto"/>
        <w:ind w:firstLine="0"/>
      </w:pPr>
      <w:r>
        <w:t>Please note that the refined codes are provided here. The re-use of the codes requires reading your data first in any format (e.g., Excel, SPSS).</w:t>
      </w:r>
    </w:p>
    <w:p w14:paraId="6EF0B6F7" w14:textId="7B95AAE2" w:rsidR="00DF3A0B" w:rsidRDefault="00DF3A0B" w:rsidP="00DF3A0B">
      <w:pPr>
        <w:spacing w:line="240" w:lineRule="auto"/>
        <w:ind w:firstLine="0"/>
      </w:pPr>
      <w:r w:rsidRPr="00DF3A0B">
        <w:t>library(foreign)</w:t>
      </w:r>
    </w:p>
    <w:p w14:paraId="613CF6D0" w14:textId="00453D44" w:rsidR="00DF3A0B" w:rsidRDefault="00DF3A0B" w:rsidP="00DF3A0B">
      <w:pPr>
        <w:spacing w:line="240" w:lineRule="auto"/>
        <w:ind w:firstLine="0"/>
      </w:pPr>
      <w:r>
        <w:t>library (mice)</w:t>
      </w:r>
    </w:p>
    <w:p w14:paraId="449DA43D" w14:textId="77777777" w:rsidR="00DF3A0B" w:rsidRDefault="00DF3A0B" w:rsidP="00DF3A0B">
      <w:pPr>
        <w:spacing w:after="0" w:line="240" w:lineRule="auto"/>
        <w:ind w:firstLine="0"/>
      </w:pPr>
      <w:r>
        <w:t>prw_data6$aGenDum1 &lt;- as.factor(prw_data6$aGenDum1)</w:t>
      </w:r>
    </w:p>
    <w:p w14:paraId="6EB29F42" w14:textId="77777777" w:rsidR="00DF3A0B" w:rsidRDefault="00DF3A0B" w:rsidP="00DF3A0B">
      <w:pPr>
        <w:spacing w:after="0" w:line="240" w:lineRule="auto"/>
        <w:ind w:firstLine="0"/>
      </w:pPr>
      <w:r>
        <w:t>prw_data6$aLanDum1 &lt;- as.factor(prw_data6$aLanDum1)</w:t>
      </w:r>
    </w:p>
    <w:p w14:paraId="5594A4C8" w14:textId="77777777" w:rsidR="00DF3A0B" w:rsidRDefault="00DF3A0B" w:rsidP="00DF3A0B">
      <w:pPr>
        <w:spacing w:after="0" w:line="240" w:lineRule="auto"/>
        <w:ind w:firstLine="0"/>
      </w:pPr>
      <w:r>
        <w:t>prw_data6$aLanDum2 &lt;- as.factor(prw_data6$aLanDum2)</w:t>
      </w:r>
    </w:p>
    <w:p w14:paraId="42826599" w14:textId="77777777" w:rsidR="00DF3A0B" w:rsidRDefault="00DF3A0B" w:rsidP="00DF3A0B">
      <w:pPr>
        <w:spacing w:after="0" w:line="240" w:lineRule="auto"/>
        <w:ind w:firstLine="0"/>
      </w:pPr>
      <w:r>
        <w:t>prw_data6$aLanDum3 &lt;- as.factor(prw_data6$aLanDum3)</w:t>
      </w:r>
    </w:p>
    <w:p w14:paraId="1F80695D" w14:textId="77777777" w:rsidR="00DF3A0B" w:rsidRDefault="00DF3A0B" w:rsidP="00DF3A0B">
      <w:pPr>
        <w:spacing w:after="0" w:line="240" w:lineRule="auto"/>
        <w:ind w:firstLine="0"/>
      </w:pPr>
      <w:r>
        <w:t>prw_data6$aLanDum4 &lt;- as.factor(prw_data6$aLanDum4)</w:t>
      </w:r>
    </w:p>
    <w:p w14:paraId="1C56D2E7" w14:textId="77777777" w:rsidR="00DF3A0B" w:rsidRDefault="00DF3A0B" w:rsidP="00DF3A0B">
      <w:pPr>
        <w:spacing w:after="0" w:line="240" w:lineRule="auto"/>
        <w:ind w:firstLine="0"/>
      </w:pPr>
      <w:r>
        <w:t>prw_data6$aEduDum1 &lt;- as.factor(prw_data6$aEduDum1)</w:t>
      </w:r>
    </w:p>
    <w:p w14:paraId="49E5B1A6" w14:textId="77777777" w:rsidR="00DF3A0B" w:rsidRDefault="00DF3A0B" w:rsidP="00DF3A0B">
      <w:pPr>
        <w:spacing w:after="0" w:line="240" w:lineRule="auto"/>
        <w:ind w:firstLine="0"/>
      </w:pPr>
      <w:r>
        <w:t>prw_data6$aEduDum2 &lt;- as.factor(prw_data6$aEduDum2)</w:t>
      </w:r>
    </w:p>
    <w:p w14:paraId="0BDCFCF5" w14:textId="77777777" w:rsidR="00DF3A0B" w:rsidRDefault="00DF3A0B" w:rsidP="00DF3A0B">
      <w:pPr>
        <w:spacing w:after="0" w:line="240" w:lineRule="auto"/>
        <w:ind w:firstLine="0"/>
      </w:pPr>
      <w:r>
        <w:t>prw_data6$aFSepD &lt;- as.factor(prw_data6$aFSepD)</w:t>
      </w:r>
    </w:p>
    <w:p w14:paraId="37E0F9B4" w14:textId="77777777" w:rsidR="00DF3A0B" w:rsidRDefault="00DF3A0B" w:rsidP="00DF3A0B">
      <w:pPr>
        <w:spacing w:after="0" w:line="240" w:lineRule="auto"/>
        <w:ind w:firstLine="0"/>
      </w:pPr>
      <w:r>
        <w:t>prw_data6$healthc &lt;- as.factor(prw_data6$healthc)</w:t>
      </w:r>
    </w:p>
    <w:p w14:paraId="4CD838CB" w14:textId="77777777" w:rsidR="00DF3A0B" w:rsidRDefault="00DF3A0B" w:rsidP="00DF3A0B">
      <w:pPr>
        <w:spacing w:after="0" w:line="240" w:lineRule="auto"/>
        <w:ind w:firstLine="0"/>
      </w:pPr>
      <w:r>
        <w:t>prw_data6$depd &lt;- as.factor(prw_data6$depd)</w:t>
      </w:r>
    </w:p>
    <w:p w14:paraId="1E07ABC0" w14:textId="77777777" w:rsidR="00DF3A0B" w:rsidRDefault="00DF3A0B" w:rsidP="00DF3A0B">
      <w:pPr>
        <w:spacing w:after="0" w:line="240" w:lineRule="auto"/>
        <w:ind w:firstLine="0"/>
      </w:pPr>
      <w:r>
        <w:t>prw_data6$ptsdd &lt;- as.factor(prw_data6$ptsdd)</w:t>
      </w:r>
    </w:p>
    <w:p w14:paraId="740D32FB" w14:textId="69105F61" w:rsidR="00DF3A0B" w:rsidRDefault="00DF3A0B" w:rsidP="00DF3A0B">
      <w:pPr>
        <w:spacing w:after="0" w:line="240" w:lineRule="auto"/>
        <w:ind w:firstLine="0"/>
      </w:pPr>
      <w:r>
        <w:t>prw_data6$anxd &lt;- as.factor(prw_data6$anxd)</w:t>
      </w:r>
    </w:p>
    <w:p w14:paraId="7B0B4F6A" w14:textId="77777777" w:rsidR="00DF3A0B" w:rsidRDefault="00DF3A0B" w:rsidP="00DF3A0B">
      <w:pPr>
        <w:spacing w:line="240" w:lineRule="auto"/>
        <w:ind w:firstLine="0"/>
      </w:pPr>
    </w:p>
    <w:p w14:paraId="277250FA" w14:textId="7DA630D4" w:rsidR="00DF3A0B" w:rsidRDefault="00DF3A0B" w:rsidP="00DF3A0B">
      <w:pPr>
        <w:spacing w:after="0" w:line="240" w:lineRule="auto"/>
        <w:ind w:firstLine="0"/>
      </w:pPr>
      <w:r>
        <w:t>#Center</w:t>
      </w:r>
      <w:r>
        <w:t>ing</w:t>
      </w:r>
      <w:r>
        <w:t xml:space="preserve"> </w:t>
      </w:r>
      <w:r>
        <w:t>time and isolation</w:t>
      </w:r>
      <w:r>
        <w:t xml:space="preserve"> before the imputation#</w:t>
      </w:r>
    </w:p>
    <w:p w14:paraId="6799460F" w14:textId="141E25E4" w:rsidR="00DF3A0B" w:rsidRDefault="00DF3A0B" w:rsidP="00DF3A0B">
      <w:pPr>
        <w:spacing w:after="0" w:line="240" w:lineRule="auto"/>
        <w:ind w:firstLine="0"/>
      </w:pPr>
      <w:r>
        <w:t>prw_data6$time_c &lt;- as.numeric(scale(prw_data6$time, center = TRUE, scale = FALSE))</w:t>
      </w:r>
    </w:p>
    <w:p w14:paraId="79ADFA1B" w14:textId="7E2192F9" w:rsidR="00DF3A0B" w:rsidRDefault="00DF3A0B" w:rsidP="00DF3A0B">
      <w:pPr>
        <w:spacing w:after="0" w:line="240" w:lineRule="auto"/>
        <w:ind w:firstLine="0"/>
      </w:pPr>
      <w:r>
        <w:t>prw_data6$isolation_c &lt;- as.numeric(scale(prw_data6$isolation, center = TRUE, scale = FALSE))</w:t>
      </w:r>
    </w:p>
    <w:p w14:paraId="1BD0E15D" w14:textId="2F892E91" w:rsidR="00DF3A0B" w:rsidRDefault="00DF3A0B" w:rsidP="00DF3A0B">
      <w:pPr>
        <w:spacing w:after="0" w:line="240" w:lineRule="auto"/>
        <w:ind w:firstLine="0"/>
      </w:pPr>
      <w:r>
        <w:t>methods &lt;- make.method(subset_</w:t>
      </w:r>
      <w:r w:rsidR="0064626C">
        <w:t>prw_</w:t>
      </w:r>
      <w:r>
        <w:t>data)</w:t>
      </w:r>
    </w:p>
    <w:p w14:paraId="37627D1C" w14:textId="77777777" w:rsidR="00DF3A0B" w:rsidRDefault="00DF3A0B" w:rsidP="00DF3A0B">
      <w:pPr>
        <w:spacing w:after="0" w:line="240" w:lineRule="auto"/>
        <w:ind w:firstLine="0"/>
      </w:pPr>
    </w:p>
    <w:p w14:paraId="58666A38" w14:textId="77777777" w:rsidR="00DF3A0B" w:rsidRDefault="00DF3A0B" w:rsidP="00DF3A0B">
      <w:pPr>
        <w:spacing w:after="0" w:line="240" w:lineRule="auto"/>
        <w:ind w:firstLine="0"/>
      </w:pPr>
      <w:r>
        <w:t>methods["PID_up"] &lt;- ""</w:t>
      </w:r>
    </w:p>
    <w:p w14:paraId="6C05D862" w14:textId="77777777" w:rsidR="00DF3A0B" w:rsidRDefault="00DF3A0B" w:rsidP="00DF3A0B">
      <w:pPr>
        <w:spacing w:after="0" w:line="240" w:lineRule="auto"/>
        <w:ind w:firstLine="0"/>
      </w:pPr>
      <w:r>
        <w:t>methods["time_c"] &lt;- ""</w:t>
      </w:r>
    </w:p>
    <w:p w14:paraId="374B12FA" w14:textId="63A05333" w:rsidR="00DF3A0B" w:rsidRDefault="00DF3A0B" w:rsidP="00DF3A0B">
      <w:pPr>
        <w:spacing w:after="0" w:line="240" w:lineRule="auto"/>
        <w:ind w:firstLine="0"/>
      </w:pPr>
      <w:r>
        <w:t>methods["time"] &lt;- ""</w:t>
      </w:r>
    </w:p>
    <w:p w14:paraId="5623BF89" w14:textId="77777777" w:rsidR="00DF3A0B" w:rsidRDefault="00DF3A0B" w:rsidP="00DF3A0B">
      <w:pPr>
        <w:spacing w:after="0" w:line="240" w:lineRule="auto"/>
        <w:ind w:firstLine="0"/>
      </w:pPr>
    </w:p>
    <w:p w14:paraId="3477C5E2" w14:textId="1BAB4F7F" w:rsidR="00DF3A0B" w:rsidRDefault="00DF3A0B" w:rsidP="00DF3A0B">
      <w:pPr>
        <w:spacing w:after="0" w:line="240" w:lineRule="auto"/>
        <w:ind w:firstLine="0"/>
      </w:pPr>
      <w:r>
        <w:t># Specify methods for the variables you want to impute</w:t>
      </w:r>
      <w:r>
        <w:t xml:space="preserve">- for instance, </w:t>
      </w:r>
    </w:p>
    <w:p w14:paraId="71EF4424" w14:textId="6FB33F46" w:rsidR="00DF3A0B" w:rsidRDefault="00DF3A0B" w:rsidP="00DF3A0B">
      <w:pPr>
        <w:spacing w:after="0" w:line="240" w:lineRule="auto"/>
        <w:ind w:firstLine="0"/>
      </w:pPr>
      <w:r>
        <w:t>methods["aAge_yrs"] &lt;- "</w:t>
      </w:r>
      <w:r w:rsidRPr="00DF3A0B">
        <w:t xml:space="preserve">"pmm" </w:t>
      </w:r>
      <w:r>
        <w:t xml:space="preserve">  </w:t>
      </w:r>
    </w:p>
    <w:p w14:paraId="03161F81" w14:textId="4A8F50BF" w:rsidR="00DF3A0B" w:rsidRDefault="00DF3A0B" w:rsidP="00DF3A0B">
      <w:pPr>
        <w:spacing w:after="0" w:line="240" w:lineRule="auto"/>
        <w:ind w:firstLine="0"/>
      </w:pPr>
      <w:r>
        <w:t>methods["atrauma_exp"] &lt;- "</w:t>
      </w:r>
      <w:r w:rsidRPr="00DF3A0B">
        <w:t xml:space="preserve">"pmm" </w:t>
      </w:r>
      <w:r>
        <w:t xml:space="preserve">   </w:t>
      </w:r>
    </w:p>
    <w:p w14:paraId="02C3463F" w14:textId="3F12ADD2" w:rsidR="00DF3A0B" w:rsidRDefault="00DF3A0B" w:rsidP="00DF3A0B">
      <w:pPr>
        <w:spacing w:after="0" w:line="240" w:lineRule="auto"/>
        <w:ind w:firstLine="0"/>
      </w:pPr>
      <w:r>
        <w:t>methods["aTime_Indo"] &lt;- "</w:t>
      </w:r>
      <w:r w:rsidRPr="00DF3A0B">
        <w:t>"pmm"</w:t>
      </w:r>
      <w:r>
        <w:t xml:space="preserve">   </w:t>
      </w:r>
    </w:p>
    <w:p w14:paraId="58AF9FB7" w14:textId="77777777" w:rsidR="00DF3A0B" w:rsidRDefault="00DF3A0B" w:rsidP="00DF3A0B">
      <w:pPr>
        <w:spacing w:after="0" w:line="240" w:lineRule="auto"/>
        <w:ind w:firstLine="0"/>
      </w:pPr>
      <w:r>
        <w:t>methods["isolation_c"] &lt;- "</w:t>
      </w:r>
      <w:r w:rsidRPr="00DF3A0B">
        <w:t xml:space="preserve">"pmm" </w:t>
      </w:r>
    </w:p>
    <w:p w14:paraId="7BA7EACB" w14:textId="1CB5CB89" w:rsidR="00DF3A0B" w:rsidRDefault="00DF3A0B" w:rsidP="00DF3A0B">
      <w:pPr>
        <w:spacing w:after="0" w:line="240" w:lineRule="auto"/>
        <w:ind w:firstLine="0"/>
      </w:pPr>
      <w:r>
        <w:t>methods["pmld"] &lt;- "</w:t>
      </w:r>
      <w:r w:rsidRPr="00DF3A0B">
        <w:t xml:space="preserve">"pmm" </w:t>
      </w:r>
    </w:p>
    <w:p w14:paraId="73E76C99" w14:textId="21A83E9D" w:rsidR="00DF3A0B" w:rsidRDefault="00DF3A0B" w:rsidP="00DF3A0B">
      <w:pPr>
        <w:spacing w:after="0" w:line="240" w:lineRule="auto"/>
        <w:ind w:firstLine="0"/>
      </w:pPr>
      <w:r>
        <w:t>methods["aGenDum1"] &lt;- "logreg</w:t>
      </w:r>
      <w:r>
        <w:t>”</w:t>
      </w:r>
    </w:p>
    <w:p w14:paraId="103E175B" w14:textId="6254E4C2" w:rsidR="00DF3A0B" w:rsidRDefault="00DF3A0B" w:rsidP="00DF3A0B">
      <w:pPr>
        <w:spacing w:after="0" w:line="240" w:lineRule="auto"/>
        <w:ind w:firstLine="0"/>
      </w:pPr>
      <w:r>
        <w:t>methods["aFSepD"] &lt;- "logreg</w:t>
      </w:r>
      <w:r>
        <w:t>”</w:t>
      </w:r>
    </w:p>
    <w:p w14:paraId="3912B595" w14:textId="5087CAB5" w:rsidR="00DF3A0B" w:rsidRDefault="00DF3A0B" w:rsidP="00DF3A0B">
      <w:pPr>
        <w:spacing w:after="0" w:line="240" w:lineRule="auto"/>
        <w:ind w:firstLine="0"/>
      </w:pPr>
      <w:r>
        <w:t xml:space="preserve">methods["aLanDum1"] &lt;- </w:t>
      </w:r>
      <w:r>
        <w:t>“</w:t>
      </w:r>
      <w:r>
        <w:t>logreg</w:t>
      </w:r>
      <w:r>
        <w:t>”</w:t>
      </w:r>
    </w:p>
    <w:p w14:paraId="1DCCDF76" w14:textId="246A1D72" w:rsidR="00DF3A0B" w:rsidRDefault="00DF3A0B" w:rsidP="00DF3A0B">
      <w:pPr>
        <w:spacing w:after="0" w:line="240" w:lineRule="auto"/>
        <w:ind w:firstLine="0"/>
      </w:pPr>
      <w:r>
        <w:t>methods["aLanDum2"] &lt;- “logreg”</w:t>
      </w:r>
    </w:p>
    <w:p w14:paraId="57A56C89" w14:textId="73396030" w:rsidR="00DF3A0B" w:rsidRDefault="00DF3A0B" w:rsidP="00DF3A0B">
      <w:pPr>
        <w:spacing w:after="0" w:line="240" w:lineRule="auto"/>
        <w:ind w:firstLine="0"/>
      </w:pPr>
      <w:r>
        <w:t>methods["aLanDum3"] &lt;- “logreg”</w:t>
      </w:r>
    </w:p>
    <w:p w14:paraId="0041A63B" w14:textId="606383BA" w:rsidR="00DF3A0B" w:rsidRDefault="00DF3A0B" w:rsidP="00DF3A0B">
      <w:pPr>
        <w:spacing w:after="0" w:line="240" w:lineRule="auto"/>
        <w:ind w:firstLine="0"/>
      </w:pPr>
      <w:r>
        <w:t>methods["aLanDum4"] &lt;- “logreg”</w:t>
      </w:r>
    </w:p>
    <w:p w14:paraId="7192CC78" w14:textId="6867501B" w:rsidR="00DF3A0B" w:rsidRDefault="00DF3A0B" w:rsidP="00DF3A0B">
      <w:pPr>
        <w:spacing w:after="0" w:line="240" w:lineRule="auto"/>
        <w:ind w:firstLine="0"/>
      </w:pPr>
      <w:r>
        <w:t>methods["aEduDum1"] &lt;- “logreg”</w:t>
      </w:r>
    </w:p>
    <w:p w14:paraId="27BB09CA" w14:textId="6D7EC5F9" w:rsidR="00DF3A0B" w:rsidRDefault="00DF3A0B" w:rsidP="00DF3A0B">
      <w:pPr>
        <w:spacing w:after="0" w:line="240" w:lineRule="auto"/>
        <w:ind w:firstLine="0"/>
      </w:pPr>
      <w:r>
        <w:t>methods["aEduDum2"] &lt;- “logreg”</w:t>
      </w:r>
    </w:p>
    <w:p w14:paraId="0B5766E7" w14:textId="77777777" w:rsidR="00DF3A0B" w:rsidRDefault="00DF3A0B" w:rsidP="00DF3A0B">
      <w:pPr>
        <w:spacing w:after="0" w:line="240" w:lineRule="auto"/>
        <w:ind w:firstLine="0"/>
      </w:pPr>
      <w:r>
        <w:t>methods["healthc"] &lt;- “logreg”</w:t>
      </w:r>
    </w:p>
    <w:p w14:paraId="5A3865A9" w14:textId="22048BC6" w:rsidR="00DF3A0B" w:rsidRDefault="00DF3A0B" w:rsidP="00DF3A0B">
      <w:pPr>
        <w:spacing w:after="0" w:line="240" w:lineRule="auto"/>
        <w:ind w:firstLine="0"/>
      </w:pPr>
      <w:r>
        <w:lastRenderedPageBreak/>
        <w:t>methods["depd"] &lt;- “logreg”</w:t>
      </w:r>
    </w:p>
    <w:p w14:paraId="19A17436" w14:textId="3F0F3FF5" w:rsidR="00DF3A0B" w:rsidRDefault="00DF3A0B" w:rsidP="00DF3A0B">
      <w:pPr>
        <w:spacing w:after="0" w:line="240" w:lineRule="auto"/>
        <w:ind w:firstLine="0"/>
      </w:pPr>
      <w:r>
        <w:t>methods["ptsdd"] &lt;- “logreg”</w:t>
      </w:r>
    </w:p>
    <w:p w14:paraId="1E20CA99" w14:textId="77777777" w:rsidR="00DF3A0B" w:rsidRDefault="00DF3A0B" w:rsidP="00DF3A0B">
      <w:pPr>
        <w:spacing w:after="0" w:line="240" w:lineRule="auto"/>
        <w:ind w:firstLine="0"/>
      </w:pPr>
    </w:p>
    <w:p w14:paraId="61F3EC65" w14:textId="77777777" w:rsidR="00DF3A0B" w:rsidRDefault="00DF3A0B" w:rsidP="00DF3A0B">
      <w:pPr>
        <w:spacing w:after="0" w:line="240" w:lineRule="auto"/>
        <w:ind w:firstLine="0"/>
      </w:pPr>
      <w:r>
        <w:t># Create a predictor matrix</w:t>
      </w:r>
    </w:p>
    <w:p w14:paraId="65C0C20B" w14:textId="7886ECD5" w:rsidR="00DF3A0B" w:rsidRDefault="00DF3A0B" w:rsidP="00DF3A0B">
      <w:pPr>
        <w:spacing w:after="0" w:line="240" w:lineRule="auto"/>
        <w:ind w:firstLine="0"/>
      </w:pPr>
      <w:r>
        <w:t>predictorMatrix1 &lt;- make.predictorMatrix(subset_</w:t>
      </w:r>
      <w:r w:rsidR="0064626C">
        <w:t>prw_</w:t>
      </w:r>
      <w:r>
        <w:t>data)</w:t>
      </w:r>
    </w:p>
    <w:p w14:paraId="2EE11AA8" w14:textId="77777777" w:rsidR="00DF3A0B" w:rsidRDefault="00DF3A0B" w:rsidP="00DF3A0B">
      <w:pPr>
        <w:spacing w:after="0" w:line="240" w:lineRule="auto"/>
        <w:ind w:firstLine="0"/>
      </w:pPr>
    </w:p>
    <w:p w14:paraId="0CC85FC6" w14:textId="551354B5" w:rsidR="00DF3A0B" w:rsidRDefault="00DF3A0B" w:rsidP="00DF3A0B">
      <w:pPr>
        <w:spacing w:after="0" w:line="240" w:lineRule="auto"/>
        <w:ind w:firstLine="0"/>
      </w:pPr>
      <w:r>
        <w:t xml:space="preserve"># </w:t>
      </w:r>
      <w:r w:rsidR="0064626C">
        <w:t>We use “time” as continuous variable here as predictor here.</w:t>
      </w:r>
    </w:p>
    <w:p w14:paraId="7E0EE001" w14:textId="61A57905" w:rsidR="00DF3A0B" w:rsidRDefault="00DF3A0B" w:rsidP="00DF3A0B">
      <w:pPr>
        <w:spacing w:after="0" w:line="240" w:lineRule="auto"/>
        <w:ind w:firstLine="0"/>
      </w:pPr>
      <w:r>
        <w:t>predictorMatrix1[, "time"] &lt;- 1</w:t>
      </w:r>
    </w:p>
    <w:p w14:paraId="1BB48598" w14:textId="2420A9C8" w:rsidR="00DF3A0B" w:rsidRDefault="00DF3A0B" w:rsidP="00DF3A0B">
      <w:pPr>
        <w:spacing w:after="0" w:line="240" w:lineRule="auto"/>
        <w:ind w:firstLine="0"/>
      </w:pPr>
      <w:r>
        <w:t>predictorMatrix1["time", ] &lt;- 0  # Do not impute 'time' itself</w:t>
      </w:r>
    </w:p>
    <w:p w14:paraId="7775DC2D" w14:textId="77777777" w:rsidR="00DF3A0B" w:rsidRDefault="00DF3A0B" w:rsidP="00DF3A0B">
      <w:pPr>
        <w:spacing w:after="0" w:line="240" w:lineRule="auto"/>
        <w:ind w:firstLine="0"/>
      </w:pPr>
    </w:p>
    <w:p w14:paraId="7F8CA0E1" w14:textId="7713235A" w:rsidR="00DF3A0B" w:rsidRDefault="00DF3A0B" w:rsidP="00DF3A0B">
      <w:pPr>
        <w:spacing w:after="0" w:line="240" w:lineRule="auto"/>
        <w:ind w:firstLine="0"/>
      </w:pPr>
      <w:r>
        <w:t>#</w:t>
      </w:r>
      <w:r w:rsidR="0064626C">
        <w:t>We include PID in the final dataset, but NOT as a predictor.</w:t>
      </w:r>
    </w:p>
    <w:p w14:paraId="5104E5BA" w14:textId="77777777" w:rsidR="00DF3A0B" w:rsidRDefault="00DF3A0B" w:rsidP="00DF3A0B">
      <w:pPr>
        <w:spacing w:after="0" w:line="240" w:lineRule="auto"/>
        <w:ind w:firstLine="0"/>
      </w:pPr>
      <w:r>
        <w:t>predictorMatrix1[, "PID_up"] &lt;- 0</w:t>
      </w:r>
    </w:p>
    <w:p w14:paraId="43EDF280" w14:textId="77777777" w:rsidR="00DF3A0B" w:rsidRDefault="00DF3A0B" w:rsidP="00DF3A0B">
      <w:pPr>
        <w:spacing w:after="0" w:line="240" w:lineRule="auto"/>
        <w:ind w:firstLine="0"/>
      </w:pPr>
      <w:r>
        <w:t>predictorMatrix1["PID_up", ] &lt;- 0</w:t>
      </w:r>
    </w:p>
    <w:p w14:paraId="1A7D01DA" w14:textId="77777777" w:rsidR="00DF3A0B" w:rsidRDefault="00DF3A0B" w:rsidP="00DF3A0B">
      <w:pPr>
        <w:spacing w:after="0" w:line="240" w:lineRule="auto"/>
        <w:ind w:firstLine="0"/>
      </w:pPr>
    </w:p>
    <w:p w14:paraId="48BCCA82" w14:textId="77777777" w:rsidR="00DF3A0B" w:rsidRDefault="00DF3A0B" w:rsidP="00DF3A0B">
      <w:pPr>
        <w:spacing w:after="0" w:line="240" w:lineRule="auto"/>
        <w:ind w:firstLine="0"/>
      </w:pPr>
      <w:r>
        <w:t>predictorMatrix1["time_c", ] &lt;- 0</w:t>
      </w:r>
    </w:p>
    <w:p w14:paraId="0DB1AD8E" w14:textId="77777777" w:rsidR="00DF3A0B" w:rsidRDefault="00DF3A0B" w:rsidP="00DF3A0B">
      <w:pPr>
        <w:spacing w:after="0" w:line="240" w:lineRule="auto"/>
        <w:ind w:firstLine="0"/>
      </w:pPr>
      <w:r>
        <w:t>predictorMatrix1[, "time_c"] &lt;- 0</w:t>
      </w:r>
    </w:p>
    <w:p w14:paraId="745BC945" w14:textId="77777777" w:rsidR="00DF3A0B" w:rsidRDefault="00DF3A0B" w:rsidP="00DF3A0B">
      <w:pPr>
        <w:spacing w:after="0" w:line="240" w:lineRule="auto"/>
        <w:ind w:firstLine="0"/>
      </w:pPr>
    </w:p>
    <w:p w14:paraId="00454E1D" w14:textId="77777777" w:rsidR="00DF3A0B" w:rsidRDefault="00DF3A0B" w:rsidP="00DF3A0B">
      <w:pPr>
        <w:spacing w:after="0" w:line="240" w:lineRule="auto"/>
        <w:ind w:firstLine="0"/>
      </w:pPr>
      <w:r>
        <w:t># Run the imputation</w:t>
      </w:r>
    </w:p>
    <w:p w14:paraId="7DD24D54" w14:textId="77777777" w:rsidR="00DF3A0B" w:rsidRDefault="00DF3A0B" w:rsidP="00DF3A0B">
      <w:pPr>
        <w:spacing w:after="0" w:line="240" w:lineRule="auto"/>
        <w:ind w:firstLine="0"/>
      </w:pPr>
      <w:r>
        <w:t>imputed_data_social &lt;- mice(data = subset_data, method = methods, predictorMatrix = predictorMatrix1, m = 10, maxit = 50, seed = 123)</w:t>
      </w:r>
    </w:p>
    <w:p w14:paraId="07ED8276" w14:textId="77777777" w:rsidR="00DF3A0B" w:rsidRDefault="00DF3A0B" w:rsidP="00DF3A0B">
      <w:pPr>
        <w:spacing w:after="0" w:line="240" w:lineRule="auto"/>
        <w:ind w:firstLine="0"/>
      </w:pPr>
    </w:p>
    <w:p w14:paraId="3DB29CCB" w14:textId="77777777" w:rsidR="00DF3A0B" w:rsidRDefault="00DF3A0B" w:rsidP="00DF3A0B">
      <w:pPr>
        <w:spacing w:after="0" w:line="240" w:lineRule="auto"/>
        <w:ind w:firstLine="0"/>
      </w:pPr>
      <w:r>
        <w:t># Inspect the imputation results</w:t>
      </w:r>
    </w:p>
    <w:p w14:paraId="0835ECDE" w14:textId="77777777" w:rsidR="00DF3A0B" w:rsidRDefault="00DF3A0B" w:rsidP="00DF3A0B">
      <w:pPr>
        <w:spacing w:after="0" w:line="240" w:lineRule="auto"/>
        <w:ind w:firstLine="0"/>
      </w:pPr>
      <w:r>
        <w:t>summary(imputed_data_social)</w:t>
      </w:r>
    </w:p>
    <w:p w14:paraId="4E3CD4E4" w14:textId="17CCC150" w:rsidR="00DF3A0B" w:rsidRDefault="00DF3A0B" w:rsidP="00DF3A0B">
      <w:pPr>
        <w:spacing w:after="0" w:line="240" w:lineRule="auto"/>
        <w:ind w:firstLine="0"/>
      </w:pPr>
      <w:r>
        <w:t>plot(imputed_data_social)</w:t>
      </w:r>
    </w:p>
    <w:p w14:paraId="53206B2B" w14:textId="77777777" w:rsidR="0064626C" w:rsidRDefault="0064626C" w:rsidP="00DF3A0B">
      <w:pPr>
        <w:spacing w:after="0" w:line="240" w:lineRule="auto"/>
        <w:ind w:firstLine="0"/>
      </w:pPr>
    </w:p>
    <w:p w14:paraId="303C11E3" w14:textId="7588D886" w:rsidR="0064626C" w:rsidRDefault="0064626C" w:rsidP="0064626C">
      <w:pPr>
        <w:ind w:firstLine="0"/>
        <w:rPr>
          <w:b/>
          <w:bCs/>
        </w:rPr>
      </w:pPr>
      <w:r w:rsidRPr="00DF3A0B">
        <w:rPr>
          <w:b/>
          <w:bCs/>
        </w:rPr>
        <w:t>S4. Analytical codes</w:t>
      </w:r>
      <w:r>
        <w:rPr>
          <w:b/>
          <w:bCs/>
        </w:rPr>
        <w:t xml:space="preserve"> for </w:t>
      </w:r>
      <w:r>
        <w:rPr>
          <w:b/>
          <w:bCs/>
        </w:rPr>
        <w:t xml:space="preserve">GLMM with TBM </w:t>
      </w:r>
    </w:p>
    <w:p w14:paraId="6191C4E9" w14:textId="0444E3D0" w:rsidR="0064626C" w:rsidRDefault="0064626C" w:rsidP="00AC6151">
      <w:pPr>
        <w:spacing w:after="0" w:line="240" w:lineRule="auto"/>
        <w:ind w:firstLine="0"/>
      </w:pPr>
      <w:r>
        <w:t>Unadjusted model with time, social isolation and loneliness, time x social isolation and loneliness for health outcomes</w:t>
      </w:r>
      <w:r w:rsidR="00152C5C">
        <w:t xml:space="preserve"> are given below</w:t>
      </w:r>
      <w:r w:rsidR="00AC6151">
        <w:t xml:space="preserve">. The </w:t>
      </w:r>
      <w:r w:rsidR="00152C5C">
        <w:t>below codes</w:t>
      </w:r>
      <w:r w:rsidR="00AC6151">
        <w:t xml:space="preserve"> were further adapted for covariate-adjusted analyses.</w:t>
      </w:r>
    </w:p>
    <w:p w14:paraId="0C4F943E" w14:textId="77777777" w:rsidR="0064626C" w:rsidRDefault="0064626C" w:rsidP="00DF3A0B">
      <w:pPr>
        <w:spacing w:after="0" w:line="240" w:lineRule="auto"/>
        <w:ind w:firstLine="0"/>
      </w:pPr>
    </w:p>
    <w:p w14:paraId="5D016BB9" w14:textId="6702BC92" w:rsidR="000F0D80" w:rsidRPr="000F0D80" w:rsidRDefault="000F0D80" w:rsidP="000F0D80">
      <w:pPr>
        <w:spacing w:after="0" w:line="240" w:lineRule="auto"/>
        <w:ind w:firstLine="0"/>
        <w:rPr>
          <w:b/>
          <w:bCs/>
        </w:rPr>
      </w:pPr>
      <w:r w:rsidRPr="000F0D80">
        <w:rPr>
          <w:b/>
          <w:bCs/>
        </w:rPr>
        <w:t>## Depression as an outcome##</w:t>
      </w:r>
    </w:p>
    <w:p w14:paraId="1A8E86BB" w14:textId="25D784AE" w:rsidR="000F0D80" w:rsidRDefault="000F0D80" w:rsidP="000F0D80">
      <w:pPr>
        <w:spacing w:after="0" w:line="240" w:lineRule="auto"/>
        <w:ind w:firstLine="0"/>
      </w:pPr>
      <w:r>
        <w:t xml:space="preserve">depression &lt;- with(imputed_data_social, </w:t>
      </w:r>
    </w:p>
    <w:p w14:paraId="68D36456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glmmTMB(depd ~ time_c + isolation_c + </w:t>
      </w:r>
    </w:p>
    <w:p w14:paraId="10BD1E1F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          time_c:isolation_c + </w:t>
      </w:r>
    </w:p>
    <w:p w14:paraId="42394DCC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          (1 | PID_up), </w:t>
      </w:r>
    </w:p>
    <w:p w14:paraId="2B6A7057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        family = binomial, data = NULL))</w:t>
      </w:r>
    </w:p>
    <w:p w14:paraId="2D647C4B" w14:textId="77777777" w:rsidR="000F0D80" w:rsidRDefault="000F0D80" w:rsidP="000F0D80">
      <w:pPr>
        <w:spacing w:after="0" w:line="240" w:lineRule="auto"/>
        <w:ind w:firstLine="0"/>
      </w:pPr>
      <w:r>
        <w:t># Pool the model results</w:t>
      </w:r>
    </w:p>
    <w:p w14:paraId="0301160D" w14:textId="77777777" w:rsidR="000F0D80" w:rsidRDefault="000F0D80" w:rsidP="000F0D80">
      <w:pPr>
        <w:spacing w:after="0" w:line="240" w:lineRule="auto"/>
        <w:ind w:firstLine="0"/>
      </w:pPr>
      <w:r>
        <w:t>pooled_dep &lt;- pool(depression)</w:t>
      </w:r>
    </w:p>
    <w:p w14:paraId="5BB7AB2A" w14:textId="77777777" w:rsidR="000F0D80" w:rsidRDefault="000F0D80" w:rsidP="000F0D80">
      <w:pPr>
        <w:spacing w:after="0" w:line="240" w:lineRule="auto"/>
        <w:ind w:firstLine="0"/>
      </w:pPr>
    </w:p>
    <w:p w14:paraId="302E5E2D" w14:textId="77777777" w:rsidR="000F0D80" w:rsidRDefault="000F0D80" w:rsidP="000F0D80">
      <w:pPr>
        <w:spacing w:after="0" w:line="240" w:lineRule="auto"/>
        <w:ind w:firstLine="0"/>
      </w:pPr>
      <w:r>
        <w:t># Get the pooled summary with confidence intervals</w:t>
      </w:r>
    </w:p>
    <w:p w14:paraId="7DDFAEBF" w14:textId="77777777" w:rsidR="000F0D80" w:rsidRDefault="000F0D80" w:rsidP="000F0D80">
      <w:pPr>
        <w:spacing w:after="0" w:line="240" w:lineRule="auto"/>
        <w:ind w:firstLine="0"/>
      </w:pPr>
      <w:r>
        <w:t>pooled_summary_dep &lt;- summary(pooled_dep, conf.int = TRUE)</w:t>
      </w:r>
    </w:p>
    <w:p w14:paraId="093FE3C1" w14:textId="77777777" w:rsidR="000F0D80" w:rsidRDefault="000F0D80" w:rsidP="000F0D80">
      <w:pPr>
        <w:spacing w:after="0" w:line="240" w:lineRule="auto"/>
        <w:ind w:firstLine="0"/>
      </w:pPr>
    </w:p>
    <w:p w14:paraId="73111B15" w14:textId="77777777" w:rsidR="000F0D80" w:rsidRDefault="000F0D80" w:rsidP="000F0D80">
      <w:pPr>
        <w:spacing w:after="0" w:line="240" w:lineRule="auto"/>
        <w:ind w:firstLine="0"/>
      </w:pPr>
      <w:r>
        <w:t># Exponentiate estimates and confidence intervals to get odds ratios</w:t>
      </w:r>
    </w:p>
    <w:p w14:paraId="7248E8C4" w14:textId="77777777" w:rsidR="000F0D80" w:rsidRDefault="000F0D80" w:rsidP="000F0D80">
      <w:pPr>
        <w:spacing w:after="0" w:line="240" w:lineRule="auto"/>
        <w:ind w:firstLine="0"/>
      </w:pPr>
      <w:r>
        <w:t>pooled_summary_dep &lt;- transform(pooled_summary_dep,</w:t>
      </w:r>
    </w:p>
    <w:p w14:paraId="72169605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             OR = exp(estimate),</w:t>
      </w:r>
    </w:p>
    <w:p w14:paraId="67863088" w14:textId="77777777" w:rsidR="000F0D80" w:rsidRDefault="000F0D80" w:rsidP="000F0D80">
      <w:pPr>
        <w:spacing w:after="0" w:line="240" w:lineRule="auto"/>
        <w:ind w:firstLine="0"/>
      </w:pPr>
      <w:r>
        <w:lastRenderedPageBreak/>
        <w:t xml:space="preserve">                                OR_lower = exp(`2.5 %`),</w:t>
      </w:r>
    </w:p>
    <w:p w14:paraId="2200AED8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             OR_upper = exp(`97.5 %`))</w:t>
      </w:r>
    </w:p>
    <w:p w14:paraId="0F405B5B" w14:textId="77777777" w:rsidR="000F0D80" w:rsidRDefault="000F0D80" w:rsidP="000F0D80">
      <w:pPr>
        <w:spacing w:after="0" w:line="240" w:lineRule="auto"/>
        <w:ind w:firstLine="0"/>
      </w:pPr>
    </w:p>
    <w:p w14:paraId="32FD5F17" w14:textId="77777777" w:rsidR="000F0D80" w:rsidRDefault="000F0D80" w:rsidP="000F0D80">
      <w:pPr>
        <w:spacing w:after="0" w:line="240" w:lineRule="auto"/>
        <w:ind w:firstLine="0"/>
      </w:pPr>
      <w:r>
        <w:t># View the final table</w:t>
      </w:r>
    </w:p>
    <w:p w14:paraId="3FF6003A" w14:textId="3D35D590" w:rsidR="0064626C" w:rsidRDefault="000F0D80" w:rsidP="000F0D80">
      <w:pPr>
        <w:spacing w:after="0" w:line="240" w:lineRule="auto"/>
        <w:ind w:firstLine="0"/>
      </w:pPr>
      <w:r>
        <w:t>print(pooled_summary_dep)</w:t>
      </w:r>
    </w:p>
    <w:p w14:paraId="0DC3A4A2" w14:textId="77777777" w:rsidR="000F0D80" w:rsidRDefault="000F0D80" w:rsidP="000F0D80">
      <w:pPr>
        <w:spacing w:after="0" w:line="240" w:lineRule="auto"/>
        <w:ind w:firstLine="0"/>
      </w:pPr>
    </w:p>
    <w:p w14:paraId="5406B972" w14:textId="32D48B65" w:rsidR="000F0D80" w:rsidRPr="000F0D80" w:rsidRDefault="000F0D80" w:rsidP="000F0D80">
      <w:pPr>
        <w:spacing w:after="0" w:line="240" w:lineRule="auto"/>
        <w:ind w:firstLine="0"/>
        <w:rPr>
          <w:b/>
          <w:bCs/>
        </w:rPr>
      </w:pPr>
      <w:r w:rsidRPr="000F0D80">
        <w:rPr>
          <w:b/>
          <w:bCs/>
        </w:rPr>
        <w:t>#</w:t>
      </w:r>
      <w:r w:rsidRPr="000F0D80">
        <w:rPr>
          <w:b/>
          <w:bCs/>
        </w:rPr>
        <w:t>#Health as an outcome#</w:t>
      </w:r>
      <w:r w:rsidRPr="000F0D80">
        <w:rPr>
          <w:b/>
          <w:bCs/>
        </w:rPr>
        <w:t>#</w:t>
      </w:r>
    </w:p>
    <w:p w14:paraId="21051B90" w14:textId="77777777" w:rsidR="000F0D80" w:rsidRDefault="000F0D80" w:rsidP="000F0D80">
      <w:pPr>
        <w:spacing w:after="0" w:line="240" w:lineRule="auto"/>
        <w:ind w:firstLine="0"/>
      </w:pPr>
      <w:r>
        <w:t xml:space="preserve">healthc &lt;- with(imputed_data_social, </w:t>
      </w:r>
    </w:p>
    <w:p w14:paraId="5BFF3249" w14:textId="77777777" w:rsidR="000F0D80" w:rsidRDefault="000F0D80" w:rsidP="000F0D80">
      <w:pPr>
        <w:spacing w:after="0" w:line="240" w:lineRule="auto"/>
        <w:ind w:firstLine="0"/>
      </w:pPr>
      <w:r>
        <w:t xml:space="preserve">                glmmTMB(healthc ~ time_c + isolation_c + </w:t>
      </w:r>
    </w:p>
    <w:p w14:paraId="68390597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       time_c:isolation_c + </w:t>
      </w:r>
    </w:p>
    <w:p w14:paraId="6E986159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       (1 | PID_up), </w:t>
      </w:r>
    </w:p>
    <w:p w14:paraId="66DB77F5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     family = binomial, data = NULL))</w:t>
      </w:r>
    </w:p>
    <w:p w14:paraId="0C95F01D" w14:textId="77777777" w:rsidR="000F0D80" w:rsidRDefault="000F0D80" w:rsidP="000F0D80">
      <w:pPr>
        <w:spacing w:after="0" w:line="240" w:lineRule="auto"/>
        <w:ind w:firstLine="0"/>
      </w:pPr>
      <w:r>
        <w:t># Pool the model results</w:t>
      </w:r>
    </w:p>
    <w:p w14:paraId="6F29308B" w14:textId="77777777" w:rsidR="000F0D80" w:rsidRDefault="000F0D80" w:rsidP="000F0D80">
      <w:pPr>
        <w:spacing w:after="0" w:line="240" w:lineRule="auto"/>
        <w:ind w:firstLine="0"/>
      </w:pPr>
      <w:r>
        <w:t>pooled_healthc&lt;- pool(healthc)</w:t>
      </w:r>
    </w:p>
    <w:p w14:paraId="1A38448D" w14:textId="77777777" w:rsidR="000F0D80" w:rsidRDefault="000F0D80" w:rsidP="000F0D80">
      <w:pPr>
        <w:spacing w:after="0" w:line="240" w:lineRule="auto"/>
        <w:ind w:firstLine="0"/>
      </w:pPr>
    </w:p>
    <w:p w14:paraId="7BAA9908" w14:textId="77777777" w:rsidR="000F0D80" w:rsidRDefault="000F0D80" w:rsidP="000F0D80">
      <w:pPr>
        <w:spacing w:after="0" w:line="240" w:lineRule="auto"/>
        <w:ind w:firstLine="0"/>
      </w:pPr>
      <w:r>
        <w:t># Show the pooled summary</w:t>
      </w:r>
    </w:p>
    <w:p w14:paraId="5ABDB081" w14:textId="77777777" w:rsidR="000F0D80" w:rsidRDefault="000F0D80" w:rsidP="000F0D80">
      <w:pPr>
        <w:spacing w:after="0" w:line="240" w:lineRule="auto"/>
        <w:ind w:firstLine="0"/>
      </w:pPr>
      <w:r>
        <w:t>summary(pooled_healthc, conf.int = TRUE)</w:t>
      </w:r>
    </w:p>
    <w:p w14:paraId="3A293495" w14:textId="77777777" w:rsidR="000F0D80" w:rsidRDefault="000F0D80" w:rsidP="000F0D80">
      <w:pPr>
        <w:spacing w:after="0" w:line="240" w:lineRule="auto"/>
        <w:ind w:firstLine="0"/>
      </w:pPr>
    </w:p>
    <w:p w14:paraId="59D30B4C" w14:textId="77777777" w:rsidR="000F0D80" w:rsidRDefault="000F0D80" w:rsidP="000F0D80">
      <w:pPr>
        <w:spacing w:after="0" w:line="240" w:lineRule="auto"/>
        <w:ind w:firstLine="0"/>
      </w:pPr>
      <w:r>
        <w:t>pooled_summary_healthc &lt;- summary(pooled_healthc, conf.int = TRUE) %&gt;%</w:t>
      </w:r>
    </w:p>
    <w:p w14:paraId="10655447" w14:textId="77777777" w:rsidR="000F0D80" w:rsidRDefault="000F0D80" w:rsidP="000F0D80">
      <w:pPr>
        <w:spacing w:after="0" w:line="240" w:lineRule="auto"/>
        <w:ind w:firstLine="0"/>
      </w:pPr>
      <w:r>
        <w:t xml:space="preserve">  mutate(OR = exp(estimate),</w:t>
      </w:r>
    </w:p>
    <w:p w14:paraId="1A5EF054" w14:textId="77777777" w:rsidR="000F0D80" w:rsidRDefault="000F0D80" w:rsidP="000F0D80">
      <w:pPr>
        <w:spacing w:after="0" w:line="240" w:lineRule="auto"/>
        <w:ind w:firstLine="0"/>
      </w:pPr>
      <w:r>
        <w:t xml:space="preserve">         OR_lower = exp(`2.5 %`),</w:t>
      </w:r>
    </w:p>
    <w:p w14:paraId="47367366" w14:textId="77777777" w:rsidR="000F0D80" w:rsidRDefault="000F0D80" w:rsidP="000F0D80">
      <w:pPr>
        <w:spacing w:after="0" w:line="240" w:lineRule="auto"/>
        <w:ind w:firstLine="0"/>
      </w:pPr>
      <w:r>
        <w:t xml:space="preserve">         OR_upper = exp(`97.5 %`))</w:t>
      </w:r>
    </w:p>
    <w:p w14:paraId="0EF5E254" w14:textId="77777777" w:rsidR="000F0D80" w:rsidRDefault="000F0D80" w:rsidP="000F0D80">
      <w:pPr>
        <w:spacing w:after="0" w:line="240" w:lineRule="auto"/>
        <w:ind w:firstLine="0"/>
      </w:pPr>
    </w:p>
    <w:p w14:paraId="0D73F3CA" w14:textId="09F874EE" w:rsidR="000F0D80" w:rsidRDefault="000F0D80" w:rsidP="000F0D80">
      <w:pPr>
        <w:spacing w:after="0" w:line="240" w:lineRule="auto"/>
        <w:ind w:firstLine="0"/>
      </w:pPr>
      <w:r>
        <w:t>print(pooled_summary_healthc)</w:t>
      </w:r>
    </w:p>
    <w:p w14:paraId="76591097" w14:textId="77777777" w:rsidR="000F0D80" w:rsidRDefault="000F0D80" w:rsidP="000F0D80">
      <w:pPr>
        <w:spacing w:after="0" w:line="240" w:lineRule="auto"/>
        <w:ind w:firstLine="0"/>
      </w:pPr>
    </w:p>
    <w:p w14:paraId="387A980A" w14:textId="7576ADF7" w:rsidR="000F0D80" w:rsidRPr="000F0D80" w:rsidRDefault="000F0D80" w:rsidP="000F0D80">
      <w:pPr>
        <w:spacing w:after="0" w:line="240" w:lineRule="auto"/>
        <w:ind w:firstLine="0"/>
        <w:rPr>
          <w:b/>
          <w:bCs/>
        </w:rPr>
      </w:pPr>
      <w:r w:rsidRPr="000F0D80">
        <w:rPr>
          <w:b/>
          <w:bCs/>
        </w:rPr>
        <w:t>#</w:t>
      </w:r>
      <w:r w:rsidRPr="000F0D80">
        <w:rPr>
          <w:b/>
          <w:bCs/>
        </w:rPr>
        <w:t>#PTSD as an outcome</w:t>
      </w:r>
      <w:r w:rsidRPr="000F0D80">
        <w:rPr>
          <w:b/>
          <w:bCs/>
        </w:rPr>
        <w:t>##</w:t>
      </w:r>
    </w:p>
    <w:p w14:paraId="4F79B965" w14:textId="77777777" w:rsidR="000F0D80" w:rsidRDefault="000F0D80" w:rsidP="000F0D80">
      <w:pPr>
        <w:spacing w:after="0" w:line="240" w:lineRule="auto"/>
        <w:ind w:firstLine="0"/>
      </w:pPr>
      <w:r>
        <w:t xml:space="preserve">ptsdd &lt;- with(imputed_data_social, </w:t>
      </w:r>
    </w:p>
    <w:p w14:paraId="0BCA2971" w14:textId="77777777" w:rsidR="000F0D80" w:rsidRDefault="000F0D80" w:rsidP="000F0D80">
      <w:pPr>
        <w:spacing w:after="0" w:line="240" w:lineRule="auto"/>
        <w:ind w:firstLine="0"/>
      </w:pPr>
      <w:r>
        <w:t xml:space="preserve">              glmmTMB(ptsdd ~ time_c + isolation_c + </w:t>
      </w:r>
    </w:p>
    <w:p w14:paraId="65A48E0B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     time_c:isolation_c + </w:t>
      </w:r>
    </w:p>
    <w:p w14:paraId="74EA2C76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     (1 | PID_up), </w:t>
      </w:r>
    </w:p>
    <w:p w14:paraId="56B89D5B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   family = binomial, data = NULL))</w:t>
      </w:r>
    </w:p>
    <w:p w14:paraId="03799AE2" w14:textId="77777777" w:rsidR="000F0D80" w:rsidRDefault="000F0D80" w:rsidP="000F0D80">
      <w:pPr>
        <w:spacing w:after="0" w:line="240" w:lineRule="auto"/>
        <w:ind w:firstLine="0"/>
      </w:pPr>
      <w:r>
        <w:t># Pool the model results</w:t>
      </w:r>
    </w:p>
    <w:p w14:paraId="6B377603" w14:textId="77777777" w:rsidR="000F0D80" w:rsidRDefault="000F0D80" w:rsidP="000F0D80">
      <w:pPr>
        <w:spacing w:after="0" w:line="240" w:lineRule="auto"/>
        <w:ind w:firstLine="0"/>
      </w:pPr>
      <w:r>
        <w:t>pooled_ptsdd&lt;- pool(ptsdd)</w:t>
      </w:r>
    </w:p>
    <w:p w14:paraId="49B74DD8" w14:textId="77777777" w:rsidR="000F0D80" w:rsidRDefault="000F0D80" w:rsidP="000F0D80">
      <w:pPr>
        <w:spacing w:after="0" w:line="240" w:lineRule="auto"/>
        <w:ind w:firstLine="0"/>
      </w:pPr>
    </w:p>
    <w:p w14:paraId="183241F2" w14:textId="77777777" w:rsidR="000F0D80" w:rsidRDefault="000F0D80" w:rsidP="000F0D80">
      <w:pPr>
        <w:spacing w:after="0" w:line="240" w:lineRule="auto"/>
        <w:ind w:firstLine="0"/>
      </w:pPr>
      <w:r>
        <w:t># Get the pooled summary with confidence intervals</w:t>
      </w:r>
    </w:p>
    <w:p w14:paraId="5B1898A9" w14:textId="77777777" w:rsidR="000F0D80" w:rsidRDefault="000F0D80" w:rsidP="000F0D80">
      <w:pPr>
        <w:spacing w:after="0" w:line="240" w:lineRule="auto"/>
        <w:ind w:firstLine="0"/>
      </w:pPr>
      <w:r>
        <w:t>pooled_summary_ptsdd &lt;- summary(pooled_ptsdd, conf.int = TRUE)</w:t>
      </w:r>
    </w:p>
    <w:p w14:paraId="59A56AA1" w14:textId="77777777" w:rsidR="000F0D80" w:rsidRDefault="000F0D80" w:rsidP="000F0D80">
      <w:pPr>
        <w:spacing w:after="0" w:line="240" w:lineRule="auto"/>
        <w:ind w:firstLine="0"/>
      </w:pPr>
    </w:p>
    <w:p w14:paraId="39F87728" w14:textId="77777777" w:rsidR="000F0D80" w:rsidRDefault="000F0D80" w:rsidP="000F0D80">
      <w:pPr>
        <w:spacing w:after="0" w:line="240" w:lineRule="auto"/>
        <w:ind w:firstLine="0"/>
      </w:pPr>
      <w:r>
        <w:t># Exponentiate estimates and confidence intervals to get odds ratios</w:t>
      </w:r>
    </w:p>
    <w:p w14:paraId="0C001D1D" w14:textId="77777777" w:rsidR="000F0D80" w:rsidRDefault="000F0D80" w:rsidP="000F0D80">
      <w:pPr>
        <w:spacing w:after="0" w:line="240" w:lineRule="auto"/>
        <w:ind w:firstLine="0"/>
      </w:pPr>
      <w:r>
        <w:t>pooled_summary_ptsdd &lt;- transform(pooled_summary_ptsdd,</w:t>
      </w:r>
    </w:p>
    <w:p w14:paraId="7B69A45E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               OR = exp(estimate),</w:t>
      </w:r>
    </w:p>
    <w:p w14:paraId="1ED3AB41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               OR_lower = exp(`2.5 %`),</w:t>
      </w:r>
    </w:p>
    <w:p w14:paraId="395D8EE4" w14:textId="77777777" w:rsidR="000F0D80" w:rsidRDefault="000F0D80" w:rsidP="000F0D80">
      <w:pPr>
        <w:spacing w:after="0" w:line="240" w:lineRule="auto"/>
        <w:ind w:firstLine="0"/>
      </w:pPr>
      <w:r>
        <w:t xml:space="preserve">                                  OR_upper = exp(`97.5 %`))</w:t>
      </w:r>
    </w:p>
    <w:p w14:paraId="553F9618" w14:textId="77777777" w:rsidR="000F0D80" w:rsidRDefault="000F0D80" w:rsidP="000F0D80">
      <w:pPr>
        <w:spacing w:after="0" w:line="240" w:lineRule="auto"/>
        <w:ind w:firstLine="0"/>
      </w:pPr>
    </w:p>
    <w:p w14:paraId="036E0BB0" w14:textId="77777777" w:rsidR="000F0D80" w:rsidRDefault="000F0D80" w:rsidP="000F0D80">
      <w:pPr>
        <w:spacing w:after="0" w:line="240" w:lineRule="auto"/>
        <w:ind w:firstLine="0"/>
      </w:pPr>
      <w:r>
        <w:t># View the final table</w:t>
      </w:r>
    </w:p>
    <w:p w14:paraId="5D17449B" w14:textId="2FC300CE" w:rsidR="000F0D80" w:rsidRDefault="000F0D80" w:rsidP="000F0D80">
      <w:pPr>
        <w:spacing w:after="0" w:line="240" w:lineRule="auto"/>
        <w:ind w:firstLine="0"/>
      </w:pPr>
      <w:r>
        <w:t>print(pooled_summary_ptsdd)</w:t>
      </w:r>
    </w:p>
    <w:p w14:paraId="7A1524C8" w14:textId="77777777" w:rsidR="0064626C" w:rsidRDefault="0064626C" w:rsidP="00DF3A0B">
      <w:pPr>
        <w:spacing w:after="0" w:line="240" w:lineRule="auto"/>
        <w:ind w:firstLine="0"/>
      </w:pPr>
    </w:p>
    <w:p w14:paraId="231D0EA0" w14:textId="2AD0A75F" w:rsidR="000F0D80" w:rsidRPr="00AC6151" w:rsidRDefault="00AC6151" w:rsidP="00AC6151">
      <w:pPr>
        <w:spacing w:after="0" w:line="240" w:lineRule="auto"/>
        <w:ind w:firstLine="0"/>
        <w:rPr>
          <w:b/>
          <w:bCs/>
        </w:rPr>
      </w:pPr>
      <w:r w:rsidRPr="00AC6151">
        <w:rPr>
          <w:b/>
          <w:bCs/>
        </w:rPr>
        <w:lastRenderedPageBreak/>
        <w:t>S5. Analytical codes for Linear Regression Analysis at Time 1 to identify risk factors for social isolation and loneliness</w:t>
      </w:r>
    </w:p>
    <w:p w14:paraId="38C6E8BA" w14:textId="77777777" w:rsidR="00AC6151" w:rsidRPr="00AC6151" w:rsidRDefault="00AC6151" w:rsidP="00AC6151">
      <w:pPr>
        <w:spacing w:after="0" w:line="240" w:lineRule="auto"/>
        <w:ind w:firstLine="0"/>
        <w:rPr>
          <w:b/>
          <w:bCs/>
        </w:rPr>
      </w:pPr>
    </w:p>
    <w:p w14:paraId="2BB2F000" w14:textId="01EA6D1A" w:rsidR="00AC6151" w:rsidRPr="00AC6151" w:rsidRDefault="00AC6151" w:rsidP="00AC6151">
      <w:pPr>
        <w:spacing w:after="0" w:line="240" w:lineRule="auto"/>
        <w:ind w:firstLine="0"/>
        <w:rPr>
          <w:b/>
          <w:bCs/>
        </w:rPr>
      </w:pPr>
      <w:r w:rsidRPr="00AC6151">
        <w:rPr>
          <w:b/>
          <w:bCs/>
        </w:rPr>
        <w:t>#</w:t>
      </w:r>
      <w:r>
        <w:rPr>
          <w:b/>
          <w:bCs/>
        </w:rPr>
        <w:t>#</w:t>
      </w:r>
      <w:r w:rsidRPr="00AC6151">
        <w:rPr>
          <w:b/>
          <w:bCs/>
        </w:rPr>
        <w:t>T1 SOCIAL ISOLATION RISK FACTORS#</w:t>
      </w:r>
      <w:r>
        <w:rPr>
          <w:b/>
          <w:bCs/>
        </w:rPr>
        <w:t>#</w:t>
      </w:r>
    </w:p>
    <w:p w14:paraId="0AADEFEB" w14:textId="77777777" w:rsidR="00AC6151" w:rsidRDefault="00AC6151" w:rsidP="00AC6151">
      <w:pPr>
        <w:spacing w:after="0" w:line="240" w:lineRule="auto"/>
        <w:ind w:firstLine="0"/>
      </w:pPr>
    </w:p>
    <w:p w14:paraId="4DD9BB86" w14:textId="70285B18" w:rsidR="00AC6151" w:rsidRDefault="00AC6151" w:rsidP="00AC6151">
      <w:pPr>
        <w:spacing w:after="0" w:line="240" w:lineRule="auto"/>
        <w:ind w:firstLine="0"/>
      </w:pPr>
      <w:r>
        <w:t>socialisolation</w:t>
      </w:r>
      <w:r>
        <w:t xml:space="preserve">_model_t1 &lt;- with(imputed_data_social, </w:t>
      </w:r>
    </w:p>
    <w:p w14:paraId="34FBE384" w14:textId="77777777" w:rsidR="00AC6151" w:rsidRDefault="00AC6151" w:rsidP="00AC6151">
      <w:pPr>
        <w:spacing w:after="0" w:line="240" w:lineRule="auto"/>
        <w:ind w:firstLine="0"/>
      </w:pPr>
      <w:r>
        <w:t xml:space="preserve">                     lm(isolation_c ~ atrauma_exp + aGenDum1 + aAge_yrs + aFSepD +</w:t>
      </w:r>
    </w:p>
    <w:p w14:paraId="3E53FEA5" w14:textId="77777777" w:rsidR="00AC6151" w:rsidRDefault="00AC6151" w:rsidP="00AC6151">
      <w:pPr>
        <w:spacing w:after="0" w:line="240" w:lineRule="auto"/>
        <w:ind w:firstLine="0"/>
      </w:pPr>
      <w:r>
        <w:t xml:space="preserve">                          aTime_Indo + aLanDum1 + aLanDum2 + </w:t>
      </w:r>
    </w:p>
    <w:p w14:paraId="375CC28E" w14:textId="77777777" w:rsidR="00AC6151" w:rsidRDefault="00AC6151" w:rsidP="00AC6151">
      <w:pPr>
        <w:spacing w:after="0" w:line="240" w:lineRule="auto"/>
        <w:ind w:firstLine="0"/>
      </w:pPr>
      <w:r>
        <w:t xml:space="preserve">                          aLanDum3 + aLanDum4 + </w:t>
      </w:r>
    </w:p>
    <w:p w14:paraId="7CA0876A" w14:textId="77777777" w:rsidR="00AC6151" w:rsidRDefault="00AC6151" w:rsidP="00AC6151">
      <w:pPr>
        <w:spacing w:after="0" w:line="240" w:lineRule="auto"/>
        <w:ind w:firstLine="0"/>
      </w:pPr>
      <w:r>
        <w:t xml:space="preserve">                          aEduDum1 + aEduDum2 + pmld,</w:t>
      </w:r>
    </w:p>
    <w:p w14:paraId="3577F8CD" w14:textId="77777777" w:rsidR="00AC6151" w:rsidRDefault="00AC6151" w:rsidP="00AC6151">
      <w:pPr>
        <w:spacing w:after="0" w:line="240" w:lineRule="auto"/>
        <w:ind w:firstLine="0"/>
      </w:pPr>
      <w:r>
        <w:t xml:space="preserve">                        subset = times == 1)) </w:t>
      </w:r>
    </w:p>
    <w:p w14:paraId="56909DB9" w14:textId="77777777" w:rsidR="00AC6151" w:rsidRDefault="00AC6151" w:rsidP="00AC6151">
      <w:pPr>
        <w:spacing w:after="0" w:line="240" w:lineRule="auto"/>
        <w:ind w:firstLine="0"/>
      </w:pPr>
      <w:r>
        <w:t>pooled_iso_model_t1 &lt;- pool(iso_model_t1)</w:t>
      </w:r>
    </w:p>
    <w:p w14:paraId="3B33314F" w14:textId="04FFA677" w:rsidR="00AC6151" w:rsidRDefault="00AC6151" w:rsidP="00AC6151">
      <w:pPr>
        <w:spacing w:after="0" w:line="240" w:lineRule="auto"/>
        <w:ind w:firstLine="0"/>
      </w:pPr>
      <w:r>
        <w:t>summary(pooled_iso_model_t1)</w:t>
      </w:r>
    </w:p>
    <w:sectPr w:rsidR="00AC6151" w:rsidSect="00DF3A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854E8" w14:textId="77777777" w:rsidR="006A4A7C" w:rsidRDefault="006A4A7C" w:rsidP="00D45648">
      <w:pPr>
        <w:spacing w:after="0" w:line="240" w:lineRule="auto"/>
      </w:pPr>
      <w:r>
        <w:separator/>
      </w:r>
    </w:p>
  </w:endnote>
  <w:endnote w:type="continuationSeparator" w:id="0">
    <w:p w14:paraId="5A4CAC7F" w14:textId="77777777" w:rsidR="006A4A7C" w:rsidRDefault="006A4A7C" w:rsidP="00D45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5523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C578F9" w14:textId="0B7878E5" w:rsidR="000D4894" w:rsidRDefault="000D48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E4C5E5" w14:textId="77777777" w:rsidR="000D4894" w:rsidRDefault="000D48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FE843F" w14:textId="77777777" w:rsidR="006A4A7C" w:rsidRDefault="006A4A7C" w:rsidP="00D45648">
      <w:pPr>
        <w:spacing w:after="0" w:line="240" w:lineRule="auto"/>
      </w:pPr>
      <w:r>
        <w:separator/>
      </w:r>
    </w:p>
  </w:footnote>
  <w:footnote w:type="continuationSeparator" w:id="0">
    <w:p w14:paraId="4F84575F" w14:textId="77777777" w:rsidR="006A4A7C" w:rsidRDefault="006A4A7C" w:rsidP="00D45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442559"/>
    <w:multiLevelType w:val="hybridMultilevel"/>
    <w:tmpl w:val="2DE28F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3878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5BE"/>
    <w:rsid w:val="00007CFF"/>
    <w:rsid w:val="000D4894"/>
    <w:rsid w:val="000F0D80"/>
    <w:rsid w:val="001431C6"/>
    <w:rsid w:val="00152C5C"/>
    <w:rsid w:val="00176064"/>
    <w:rsid w:val="001B5A72"/>
    <w:rsid w:val="001F1D0C"/>
    <w:rsid w:val="00247A47"/>
    <w:rsid w:val="002F6B57"/>
    <w:rsid w:val="0035309C"/>
    <w:rsid w:val="004A7E05"/>
    <w:rsid w:val="006249BC"/>
    <w:rsid w:val="0064626C"/>
    <w:rsid w:val="006A4A7C"/>
    <w:rsid w:val="006F39A5"/>
    <w:rsid w:val="0078278C"/>
    <w:rsid w:val="007A5545"/>
    <w:rsid w:val="007E422A"/>
    <w:rsid w:val="008A75DF"/>
    <w:rsid w:val="00974D8B"/>
    <w:rsid w:val="00974D9D"/>
    <w:rsid w:val="00996FF3"/>
    <w:rsid w:val="00A3203E"/>
    <w:rsid w:val="00A83541"/>
    <w:rsid w:val="00AC11F7"/>
    <w:rsid w:val="00AC6151"/>
    <w:rsid w:val="00B57915"/>
    <w:rsid w:val="00B805BE"/>
    <w:rsid w:val="00B9614E"/>
    <w:rsid w:val="00B9746E"/>
    <w:rsid w:val="00CD7E93"/>
    <w:rsid w:val="00D17D0A"/>
    <w:rsid w:val="00D45648"/>
    <w:rsid w:val="00D6016D"/>
    <w:rsid w:val="00DD545A"/>
    <w:rsid w:val="00DF3A0B"/>
    <w:rsid w:val="00FB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34BE92"/>
  <w15:chartTrackingRefBased/>
  <w15:docId w15:val="{EC632A10-107B-4E3A-A17A-1676A178E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6D"/>
    <w:pPr>
      <w:spacing w:line="480" w:lineRule="auto"/>
      <w:ind w:firstLine="284"/>
    </w:pPr>
    <w:rPr>
      <w:rFonts w:asciiTheme="majorBidi" w:hAnsiTheme="majorBidi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5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05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05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5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5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5B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5B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5B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5B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Style">
    <w:name w:val="APA Style"/>
    <w:basedOn w:val="Normal"/>
    <w:link w:val="APAStyleChar"/>
    <w:autoRedefine/>
    <w:qFormat/>
    <w:rsid w:val="00D6016D"/>
  </w:style>
  <w:style w:type="character" w:customStyle="1" w:styleId="APAStyleChar">
    <w:name w:val="APA Style Char"/>
    <w:basedOn w:val="DefaultParagraphFont"/>
    <w:link w:val="APAStyle"/>
    <w:rsid w:val="00D6016D"/>
    <w:rPr>
      <w:rFonts w:asciiTheme="majorBidi" w:hAnsiTheme="majorBidi"/>
      <w:sz w:val="24"/>
    </w:rPr>
  </w:style>
  <w:style w:type="paragraph" w:customStyle="1" w:styleId="APA">
    <w:name w:val="APA"/>
    <w:basedOn w:val="APAStyle"/>
    <w:link w:val="APAChar"/>
    <w:autoRedefine/>
    <w:qFormat/>
    <w:rsid w:val="00D6016D"/>
    <w:pPr>
      <w:spacing w:line="240" w:lineRule="auto"/>
    </w:pPr>
  </w:style>
  <w:style w:type="character" w:customStyle="1" w:styleId="APAChar">
    <w:name w:val="APA Char"/>
    <w:basedOn w:val="APAStyleChar"/>
    <w:link w:val="APA"/>
    <w:rsid w:val="00D6016D"/>
    <w:rPr>
      <w:rFonts w:asciiTheme="majorBidi" w:hAnsiTheme="majorBidi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05BE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05B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05BE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5BE"/>
    <w:rPr>
      <w:rFonts w:eastAsiaTheme="majorEastAsia" w:cstheme="majorBidi"/>
      <w:i/>
      <w:iCs/>
      <w:color w:val="2F5496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5BE"/>
    <w:rPr>
      <w:rFonts w:eastAsiaTheme="majorEastAsia" w:cstheme="majorBidi"/>
      <w:color w:val="2F5496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5BE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5BE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5BE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5BE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805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5B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5BE"/>
    <w:pPr>
      <w:numPr>
        <w:ilvl w:val="1"/>
      </w:numPr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05B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805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05BE"/>
    <w:rPr>
      <w:rFonts w:asciiTheme="majorBidi" w:hAnsiTheme="majorBidi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B805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05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5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5BE"/>
    <w:rPr>
      <w:rFonts w:asciiTheme="majorBidi" w:hAnsiTheme="majorBidi"/>
      <w:i/>
      <w:iCs/>
      <w:color w:val="2F5496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805BE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805BE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0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75D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75DF"/>
    <w:rPr>
      <w:rFonts w:ascii="Consolas" w:hAnsi="Consolas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45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648"/>
    <w:rPr>
      <w:rFonts w:asciiTheme="majorBidi" w:hAnsiTheme="majorBidi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45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648"/>
    <w:rPr>
      <w:rFonts w:asciiTheme="majorBidi" w:hAnsiTheme="majorBidi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7</Pages>
  <Words>1042</Words>
  <Characters>6944</Characters>
  <Application>Microsoft Office Word</Application>
  <DocSecurity>0</DocSecurity>
  <Lines>496</Lines>
  <Paragraphs>4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sah Kurt</dc:creator>
  <cp:keywords/>
  <dc:description/>
  <cp:lastModifiedBy>Gulsah Kurt</cp:lastModifiedBy>
  <cp:revision>19</cp:revision>
  <dcterms:created xsi:type="dcterms:W3CDTF">2025-07-25T07:54:00Z</dcterms:created>
  <dcterms:modified xsi:type="dcterms:W3CDTF">2025-10-07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503e35-8007-4476-985c-ca8457671dd4</vt:lpwstr>
  </property>
</Properties>
</file>